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98B" w:rsidRPr="00E90107" w:rsidRDefault="00385C74" w:rsidP="00385C74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E90107">
        <w:rPr>
          <w:rFonts w:ascii="Times New Roman" w:eastAsia="Times New Roman" w:hAnsi="Times New Roman" w:cs="Times New Roman"/>
          <w:b/>
          <w:color w:val="0E101A"/>
        </w:rPr>
        <w:t>Supplementary Table 2:</w:t>
      </w:r>
      <w:r w:rsidRPr="00E90107">
        <w:rPr>
          <w:rFonts w:ascii="Times New Roman" w:eastAsia="Times New Roman" w:hAnsi="Times New Roman" w:cs="Times New Roman"/>
          <w:color w:val="0E101A"/>
        </w:rPr>
        <w:t xml:space="preserve"> Around 1052 targets of five</w:t>
      </w:r>
      <w:bookmarkStart w:id="0" w:name="_GoBack"/>
      <w:bookmarkEnd w:id="0"/>
      <w:r w:rsidRPr="00E90107">
        <w:rPr>
          <w:rFonts w:ascii="Times New Roman" w:eastAsia="Times New Roman" w:hAnsi="Times New Roman" w:cs="Times New Roman"/>
          <w:color w:val="0E101A"/>
        </w:rPr>
        <w:t xml:space="preserve"> miRNA</w:t>
      </w:r>
      <w:r w:rsidR="00E90107" w:rsidRPr="00E90107">
        <w:rPr>
          <w:rFonts w:ascii="Times New Roman" w:eastAsia="Times New Roman" w:hAnsi="Times New Roman" w:cs="Times New Roman"/>
          <w:color w:val="0E101A"/>
        </w:rPr>
        <w:t>s</w:t>
      </w:r>
      <w:r w:rsidRPr="00E90107">
        <w:rPr>
          <w:rFonts w:ascii="Times New Roman" w:eastAsia="Times New Roman" w:hAnsi="Times New Roman" w:cs="Times New Roman"/>
          <w:color w:val="0E101A"/>
        </w:rPr>
        <w:t xml:space="preserve"> by the psRNATarget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5"/>
        <w:gridCol w:w="1711"/>
        <w:gridCol w:w="5844"/>
      </w:tblGrid>
      <w:tr w:rsidR="00385C74" w:rsidRPr="00E90107" w:rsidTr="00A633EB">
        <w:trPr>
          <w:trHeight w:val="300"/>
        </w:trPr>
        <w:tc>
          <w:tcPr>
            <w:tcW w:w="5000" w:type="pct"/>
            <w:gridSpan w:val="3"/>
          </w:tcPr>
          <w:p w:rsidR="00385C74" w:rsidRPr="00E90107" w:rsidRDefault="00661C01" w:rsidP="00661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0107">
              <w:rPr>
                <w:rFonts w:ascii="Times New Roman" w:eastAsia="Times New Roman" w:hAnsi="Times New Roman" w:cs="Times New Roman"/>
                <w:b/>
                <w:color w:val="0E101A"/>
                <w:sz w:val="24"/>
                <w:szCs w:val="24"/>
              </w:rPr>
              <w:t>cca-miR15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arget_Acc.</w:t>
            </w:r>
          </w:p>
        </w:tc>
        <w:tc>
          <w:tcPr>
            <w:tcW w:w="915" w:type="pct"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Inhibition 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arget_Desc.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34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IS1, PDR9, ATPDR9, ABCG37 | pleiotropic drug resistance 9 | chr3:19825307-19831797 FORWARD LENGTH=45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89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EXPA6, ATEXP6, ATHEXP ALPHA 1.8, EXPA6 | expansin A6 | chr2:12431341-12433595 REVERSE LENGTH=13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37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KCS20 | 3-ketoacyl-CoA synthase 20 | chr5:17585763-17588597 FORWARD LENGTH=18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06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lation elongation factor EF1A/initiation factor IF2gamma family protein | chr5:3360173-3364596 FORWARD LENGTH=22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063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lation elongation factor EF1A/initiation factor IF2gamma family protein | chr5:3360117-3364619 FORWARD LENGTH=23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28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NAM, ANAC018, ATNAM, NARS2 | NAC (No Apical Meristem) domain transcriptional regulator superfamily protein | chr1:19688957-19690542 REVERSE LENGTH=14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14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2-oxoglutarate (2OG) and Fe(II)-dependent oxygenase superfamily protein | chr3:7541477-7543518 FORWARD LENGTH=14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91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HMA4, ATHMA4 | heavy metal atpase 4 | chr2:8278881-8286445 FORWARD LENGTH=381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04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-adenosyl-L-methionine-dependent methyltransferases superfamily protein | chr4:6459728-6461932 REVERSE LENGTH=19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62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RAD21.3, SYN4 | sister chromatid cohesion 1 protein 4 | chr5:5316299-5322696 FORWARD LENGTH=3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23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RT6 | proteolysis 6 | chr5:474279-482783 FORWARD LENGTH=62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00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NRPD1B, DRD3, ATNRPD1B, DMS5, NRPE1 | nuclear RNA polymerase D1B | chr2:16714494-16723583 FORWARD LENGTH=63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426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IP | proline iminopeptidase | chr2:6041253-6043705 REVERSE LENGTH=14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42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IP | proline iminopeptidase | chr2:6041253-6043974 REVERSE LENGTH=14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00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A-binding (RRM/RBD/RNP motifs) family protein | chr1:22093569-22094626 REVERSE LENGTH=9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53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UL1 | auxin-like 1 protein | chr1:28261004-28266124 FORWARD LENGTH=43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00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ZIP6, ATZIP6 | ZIP metal ion transporter family | chr2:12838730-12840112 REVERSE LENGTH=10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529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CR2, GPCR | G protein coupled receptor | chr1:19709275-19711052 REVERSE LENGTH=13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55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149 Blast hits to 140 proteins in 44 species: Archae - 0; Bacteria - 6; Metazoa - 40; Fungi - 6; Plants - 39; Viruses - 0; Other Eukaryotes - 58 (source: NCBI BLink). | chr3:9302010-9303615 FORWARD LENGTH=16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751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EMB2763 | ribonuclease II family protein | chr2:7609338-7616342 REVERSE LENGTH=31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951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1341766-11346095 REVERSE LENGTH=43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22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uplicated homeodomain-like superfamily protein | chr3:19376138-19383100 FORWARD LENGTH=53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74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UT2, IRX10, ATGUT1 | Exostosin family protein | chr1:9529141-9531375 REVERSE LENGTH=15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279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ID11 | CTC-interacting domain 11 | chr1:11874704-11877387 REVERSE LENGTH=17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837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ethyltransferase-related protein | chr5:23596272-23596960 FORWARD LENGTH=6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83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GSTU21, GSTU21 | glutathione S-transferase TAU 21 | chr1:29482070-29482966 REVERSE LENGTH=66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45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RPS14 | mitochondrial ribosomal protein S14 | chr2:14547784-14548758 REVERSE LENGTH=8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30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TET12 | tetraspanin12 | chr5:7726788-7727809 FORWARD LENGTH=9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09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-box family protein | chr1:11004242-11005444 REVERSE LENGTH=12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91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IQD25 | IQ-domain 25 | chr4:14378767-14380511 FORWARD LENGTH=137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90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bosomal protein S5 domain 2-like superfamily protein | chr3:18194154-18196727 REVERSE LENGTH=17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18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WIB/MDM2 domain superfamily protein | chr3:310015-311976 FORWARD LENGTH=18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35753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omain of unknown function (DUF3444) | chr5:13922569-13925272 REVERSE LENGTH=192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23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3G58110.2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205 Blast hits to 191 proteins in 60 species: Archae - 3; Bacteria - 23; Metazoa - 73; Fungi - 8; Plants - 34; Viruses - 0; Other Eukaryotes - 64 (source: NCBI BLink). | chr2:17643334-17645533 FORWARD LENGTH=21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83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WNK4, ZIK2 | with no lysine (K) kinase 4 | chr5:23584789-23587801 FORWARD LENGTH=25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49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entatricopeptide repeat (PPR) superfamily protein | chr3:20370234-20373069 FORWARD LENGTH=28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71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LIG4, LIG4 | DNA ligase IV | chr5:23154965-23161746 REVERSE LENGTH=39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5116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8233906-18237928 FORWARD LENGTH=40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29708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1631511-11634456 REVERSE LENGTH=29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49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GP4 | Ubiquitin family protein | chr4:12849709-12851633 REVERSE LENGTH=9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09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VSR6, VSR3;3, BP80-3;3 | VACUOLAR SORTING RECEPTOR 6 | chr1:10997275-11000543 FORWARD LENGTH=18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21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 binding | chr3:19346799-19349513 REVERSE LENGTH=18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217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 binding | chr3:19346752-19349533 REVERSE LENGTH=197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05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olecular chaperone Hsp40/DnaJ family protein | chr5:20567386-20568075 REVERSE LENGTH=69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06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olecular chaperone Hsp40/DnaJ family protein | chr5:20600727-20601416 REVERSE LENGTH=69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64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Glutaredoxin family protein | chr5:1974659-1975378 REVERSE LENGTH=72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666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, membrane; EXPRESSED IN: 23 plant structures; EXPRESSED DURING: 14 growth stages; BEST Arabidopsis thaliana protein match is: unknown protein (TAIR:AT3G02900.1); Has 106 Blast hits to 106 proteins in 32 species: Archae - 0; Bacteria - 28; Metazoa - 0; Fungi - 0; Plants - 78; Viruses - 0; Other Eukaryotes - 0 (source: NCBI BLink). | chr5:5465484-5467063 REVERSE LENGTH=7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66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 thylakoid membrane, chloroplast, membrane, chloroplast envelope; EXPRESSED IN: 23 plant structures; EXPRESSED DURING: 14 growth stages; BEST Arabidopsis thaliana protein match is: unknown protein (TAIR:AT3G02900.1); Has 30201 Blast hits to 17322 proteins in 780 species: Archae - 12; Bacteria - 1396; Metazoa - 17338; Fungi - 3422; Plants - 5037; Viruses - 0; Other Eukaryotes - 2996 (source: NCBI BLink). | chr5:5465484-5467063 REVERSE LENGTH=77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29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kinase superfamily protein | chr2:17868597-17870630 REVERSE LENGTH=14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43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677) | chr4:16422166-16423948 FORWARD LENGTH=15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96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NHX6, NHX6 | Na+/H+ antiporter 6 | chr1:29952873-29957189 REVERSE LENGTH=19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8928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0962068-10963114 REVERSE LENGTH=10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33076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3739731-13744449 REVERSE LENGTH=47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833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0308601-10313586 REVERSE LENGTH=49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33084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3675144-13680170 FORWARD LENGTH=502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27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5239769-5245033 REVERSE LENGTH=52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43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4:2086200-2087758 REVERSE LENGTH=15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58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Integrase-type DNA-binding superfamily protein | chr3:9475575-9477455 FORWARD LENGTH=17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09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IPK6, SIP3, SNRK3.14, ATCIPK6 | SOS3-interacting protein 3 | chr4:15067053-15069010 FORWARD LENGTH=19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589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Integrase-type DNA-binding superfamily protein | chr3:9475350-9477460 FORWARD LENGTH=21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08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TPP2 | tripeptidyl peptidase ii | chr4:11160721-11169889 REVERSE LENGTH=43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59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6935939-6940405 FORWARD LENGTH=44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3496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3253349-13258229 REVERSE LENGTH=48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25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MEA, EMB173, FIS1, SDG5 | SET domain-containing protein | chr1:544783-549202 FORWARD LENGTH=22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17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entatricopeptide repeat (PPR) superfamily protein | chr1:3948714-3951359 FORWARD LENGTH=26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7606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30201 Blast hits to 17322 proteins in 780 species: Archae - 12; Bacteria - 1396; Metazoa - 17338; Fungi - 3422; Plants - 5037; Viruses - 0; Other Eukaryotes - 2996 (source: NCBI BLink). | chr5:9752002-9753404 FORWARD LENGTH=8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51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3:20454903-20456682 FORWARD LENGTH=9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63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, DUF538 | chr5:5359363-5360710 REVERSE LENGTH=10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61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2-thiocytidine tRNA biosynthesis protein, TtcA | chr1:28584039-28586225 REVERSE LENGTH=11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94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2:16452612-16454801 FORWARD LENGTH=11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76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kinase superfamily protein | chr3:21344800-21346057 REVERSE LENGTH=12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08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N-terminal protein myristoylation; LOCATED IN: cellular_component unknown; EXPRESSED IN: 11 plant structures; EXPRESSED DURING: L mature pollen stage, M germinated pollen stage, 4 anthesis, C globular stage, petal differentiation and expansion stage; Has 4984 Blast hits to 3288 proteins in 342 species: Archae - 12; Bacteria - 257; Metazoa - 1366; Fungi - 452; Plants - 199; Viruses - 77; Other Eukaryotes - 2621 (source: NCBI BLink). | chr5:20683282-20684827 FORWARD LENGTH=12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5083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4750 Blast hits to 3160 proteins in 341 species: Archae - 14; Bacteria - 239; Metazoa - 1329; Fungi - 394; Plants - 197; Viruses - 79; Other Eukaryotes - 2498 (source: NCBI BLink). | chr5:20683279-20684855 FORWARD LENGTH=13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07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B2 | NAD(P)-linked oxidoreductase superfamily protein | chr1:22354753-22356761 REVERSE LENGTH=14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72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5905052-5906716 REVERSE LENGTH=16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79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3527) | chr2:15873117-15874972 FORWARD LENGTH=17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45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BEST Arabidopsis thaliana protein match is: Arabidopsis retrotransposon ORF-1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2G1400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12 Blast hits to 12 proteins in 2 species: Archae - 0; Bacteria - 0; Metazoa - 0; Fungi - 0; Plants - 12; Viruses - 0; Other Eukaryotes - 0 (source: NCBI BLink). | chr3:16160512-16161003 REVERSE LENGTH=4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56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ONTAINS InterPro DOMAIN/s: FBD (InterPro:IPR013596), FBD-like (InterPro:IPR006566); BEST Arabidopsis thaliana protein match is: F-box/RNI-like/FBD-like domains-containing protein (TAIR:AT3G52680.2); Has 400 Blast hits to 249 proteins in 3 species: Archae - 0; Bacteria - 0; Metazoa - 0; Fungi - 0; Plants - 400; Viruses - 0; Other Eukaryotes - 0 (source: NCBI BLink). | chr3:20658013-20659503 REVERSE LENGTH=6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97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endomembrane system; Has 5 Blast hits to 5 proteins in 2 species: Archae - 0; Bacteria - 0; Metazoa - 0; Fungi - 0; Plants - 5; Viruses - 0; Other Eukaryotes - 0 (source: NCBI BLink). | chr2:8504967-8505639 REVERSE LENGTH=6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05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RPN1A, ATRPN1A | 26S proteasome regulatory subunit S2 1A | chr2:8858988-8864865 FORWARD LENGTH=30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6731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30201 Blast hits to 17322 proteins in 780 species: Archae - 12; Bacteria - 1396; Metazoa - 17338; Fungi - 3422; Plants - 5037; Viruses - 0; Other Eukaryotes - 2996 (source: NCBI BLink). | chr5:9295574-9296380 FORWARD LENGTH=8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45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rabidopsis retrotransposon ORF-1 protein | chr3:16158405-16159835 FORWARD LENGTH=9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40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rabidopsis retrotransposon ORF-1 protein | chr2:5884600-5885985 REVERSE LENGTH=10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92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NAS3, ATNAS3 | nicotianamine synthase 3 | chr1:2984881-2986130 FORWARD LENGTH=125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47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ajor facilitator superfamily protein | chr4:2424164-2427769 FORWARD LENGTH=14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3171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| Symbols: | unknown protein; FUNCTIONS IN: molecular_function unknown; INVOLVED IN: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ological_process unknown; LOCATED IN: cellular_component unknow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5022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30201 Blast hits to 17322 proteins in 780 species: Archae - 12; Bacteria - 1396; Metazoa - 17338; Fungi - 3422; Plants - 5037; Viruses - 0; Other Eukaryotes - 2996 (source: NCBI BLink). | chr1:16269075-16270513 FORWARD LENGTH=14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692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FP1 | ABI five binding protein | chr1:26039048-26040720 FORWARD LENGTH=14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99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-E1 ALPHA, E1 ALPHA | pyruvate dehydrogenase complex E1 alpha subunit | chr1:22051295-22053885 FORWARD LENGTH=14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41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IAR4 | Thiamin diphosphate-binding fold (THDP-binding) superfamily protein | chr1:8560525-8563495 REVERSE LENGTH=15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3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Leucine-rich repeat (LRR) family protein | chr5:7388004-7390485 REVERSE LENGTH=15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32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Leucine-rich repeat (LRR) family protein | chr5:7387985-7390520 REVERSE LENGTH=15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40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lass I glutamine amidotransferase-like superfamily protein | chr4:16298262-16300938 REVERSE LENGTH=17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42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KCS2 | 3-ketoacyl-CoA synthase 2 | chr1:1119699-1122526 REVERSE LENGTH=17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01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ysteine/Histidine-rich C1 domain family protein | chr1:18588229-18590799 REVERSE LENGTH=18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62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TP binding | chr4:17161024-17165241 REVERSE LENGTH=21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55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J heat shock N-terminal domain-containing protein | chr2:10880671-10883868 FORWARD LENGTH=251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43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ducin/WD40 repeat-like superfamily protein | chr5:8284436-8288039 REVERSE LENGTH=257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432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ducin/WD40 repeat-like superfamily protein | chr5:8284436-8288039 REVERSE LENGTH=25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52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J heat shock N-terminal domain-containing protein | chr2:1913338-1916623 REVERSE LENGTH=28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52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J heat shock N-terminal domain-containing protein | chr2:1899507-1902802 REVERSE LENGTH=28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31317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2685821-12691103 REVERSE LENGTH=528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6229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RFA1E | ADP-ribosylation factor A1E | chr3:23051544-23053817 FORWARD LENGTH=9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62290.3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RFA1E | ADP-ribosylation factor A1E | chr3:23051544-23053817 FORWARD LENGTH=9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03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3G4851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); Has 1807 Blast hits to 1807 proteins in 277 species: Archae - 0; Bacteria - 0; Metazoa - 736; Fungi - 347; Plants - 385; Viruses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 0; Other Eukaryotes - 339 (source: NCBI BLink). | chr5:20505180-20506338 REVERSE LENGTH=11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490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bosomal protein S5 domain 2-like superfamily protein | chr3:18194154-18196727 REVERSE LENGTH=17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90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bosomal protein S5 domain 2-like superfamily protein | chr3:18194154-18196727 REVERSE LENGTH=17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2147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LCR73 | low-molecular-weight cysteine-rich 73 | chr2:546664-547026 FORWARD LENGTH=2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16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endomembrane system; BEST Arabidopsis thaliana protein match is: unknown protein (TAIR:AT3G52480.1); Has 36 Blast hits to 36 proteins in 7 species: Archae - 0; Bacteria - 0; Metazoa - 0; Fungi - 0; Plants - 36; Viruses - 0; Other Eukaryotes - 0 (source: NCBI BLink). | chr3:3674499-3675198 FORWARD LENGTH=7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9526.3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-adenosyl-L-methionine-dependent methyltransferases superfamily protein | chr1:26131381-26132388 FORWARD LENGTH=7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98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H8, TH8 | thioredoxin H-type 8 | chr1:26321479-26322993 FORWARD LENGTH=7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112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6117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. | chr1:3718783-3719711 FORWARD LENGTH=9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71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UNCTIONS IN: molecular_function unknown; INVOLVED IN: biological_process unknown; LOCATED IN: chloroplast envelope; EXPRESSED IN: inflorescence meristem, petal, leaf whorl, flower; EXPRESSED DURING: 4 anthesis, petal differentiation and expansion stage; BEST Arabidopsis thaliana protein match is: Tetratricopeptide repeat (TPR)-like superfamily protein (TAIR:AT4G18570.1); Has 288 Blast hits to 260 proteins in 50 species: Archae - 0; Bacteria - 8; Metazoa - 27; Fungi - 15; Plants - 163; Viruses - 0; Other Eukaryotes - 75 (source: NCBI BLink). | chr1:2184759-2186580 REVERSE LENGTH=12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9523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-adenosyl-L-methionine-dependent methyltransferases superfamily protein | chr1:26129551-26131292 FORWARD LENGTH=13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16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TAC6 | plastid transcriptionally active 6 | chr1:7571185-7573846 REVERSE LENGTH=13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9526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-adenosyl-L-methionine-dependent methyltransferases superfamily protein | chr1:26131294-26133196 FORWARD LENGTH=13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074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| Symbols: | unknown protein; FUNCTIONS IN: molecular_function unknown; INVOLVED IN: biological_process unknown; LOCATED IN: endomembrane system; BEST Arabidopsis thaliana protein match is: unknown protein (TAIR:AT5G24980.1); Has 35333 Blast hits to 34131 proteins in 2444 species: Archae - 798; Bacteria - 22429; Metazoa - 974; Fungi - 991; Plants - 531; Viruses - 0; Other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ukaryotes - 9610 (source: NCBI BLink). | chr5:3396475-3398063 FORWARD LENGTH=13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69526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-adenosyl-L-methionine-dependent methyltransferases superfamily protein | chr1:26131421-26133196 FORWARD LENGTH=14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78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HKL3 | hexokinase-like 3 | chr4:17790147-17792198 REVERSE LENGTH=14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13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isease resistance protein (TIR-NBS-LRR class) family | chr4:6894208-6899130 REVERSE LENGTH=14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79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3527) | chr2:15873117-15874972 FORWARD LENGTH=17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78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olecular chaperone Hsp40/DnaJ family protein | chr3:6101789-6104650 FORWARD LENGTH=17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98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-acetyltransferase family protein | chr1:10463423-10467170 FORWARD LENGTH=185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989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-acetyltransferase family protein | chr1:10463403-10467170 FORWARD LENGTH=190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91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TBL11 | TRICHOME BIREFRINGENCE-LIKE 11 | chr5:6430486-6432728 FORWARD LENGTH=19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587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PARN, AHG2 | Polynucleotidyl transferase, ribonuclease H-like superfamily protein | chr1:20895585-20898422 FORWARD LENGTH=21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58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PARN, AHG2 | Polynucleotidyl transferase, ribonuclease H-like superfamily protein | chr1:20895605-20898422 FORWARD LENGTH=21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58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EA(D/H)-box RNA helicase family protein | chr2:18859599-18862918 FORWARD LENGTH=23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29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SBT3.5, SBT3.5 | Subtilase family protein | chr1:11937596-11940978 FORWARD LENGTH=24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44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NG/U-box superfamily protein | chr5:1260009-1263862 FORWARD LENGTH=27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4460.3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NG/U-box superfamily protein | chr5:1259531-1264025 FORWARD LENGTH=311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81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hydrolases;protein serine/threonine phosphatases | chr1:17773688-17779955 REVERSE LENGTH=43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72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9601673-9603014 FORWARD LENGTH=10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73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-box family protein | chr2:11683862-11684967 REVERSE LENGTH=11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27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Kinase interacting (KIP1-like) family protein | chr3:8052318-8058764 REVERSE LENGTH=55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822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0193379-10194578 REVERSE LENGTH=12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33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HR5 | chromatin remodeling 5 | chr2:5544181-5556464 REVERSE LENGTH=59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44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NUDT6, NUDX6, ATNUDX6, NUDT6 | nudix hydrolase homolog 6 | chr2:1543320-1545462 FORWARD LENGTH=13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8070.4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2953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); Has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201 Blast hits to 17322 proteins in 780 species: Archae - 12; Bacteria - 1396; Metazoa - 17338; Fungi - 3422; Plants - 5037; Viruses - 0; Other Eukaryotes - 2996 (source: NCBI BLink). | chr4:10030663-10032935 FORWARD LENGTH=131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4G045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4:2281319-2282656 REVERSE LENGTH=13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19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-box/RNI-like/FBD-like domains-containing protein | chr1:7740530-7742106 REVERSE LENGTH=13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64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UGT76D1 | UDP-glucosyl transferase 76D1 | chr2:11263963-11265684 FORWARD LENGTH=14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52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CL1 | GCR2-like 1 | chr5:26085973-26088153 REVERSE LENGTH=15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463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UNCTIONS IN: molecular_function unknown; INVOLVED IN: biological_process unknown; LOCATED IN: cellular_component unknown; EXPRESSED IN: 25 plant structures; EXPRESSED DURING: 15 growth stages; BEST Arabidopsis thaliana protein match is: Mitochondrial import inner membrane translocase subunit Tim17/Tim22/Tim23 family protein (TAIR:AT5G51150.1); Has 30201 Blast hits to 17322 proteins in 780 species: Archae - 12; Bacteria - 1396; Metazoa - 17338; Fungi - 3422; Plants - 5037; Viruses - 0; Other Eukaryotes - 2996 (source: NCBI BLink). | chr1:12685241-12687575 FORWARD LENGTH=173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81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CPL45 | serine carboxypeptidase-like 45 | chr1:9803865-9806896 REVERSE LENGTH=17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46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BEST Arabidopsis thaliana protein match is: Mitochondrial import inner membrane translocase subunit Tim17/Tim22/Tim23 family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5G5115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323 Blast hits to 315 proteins in 124 species: Archae - 0; Bacteria - 0; Metazoa - 95; Fungi - 110; Plants - 73; Viruses - 0; Other Eukaryotes - 45 (source: NCBI BLink). | chr1:12685200-12687641 FORWARD LENGTH=176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49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AT5 | cationic amino acid transporter 5 | chr2:14744037-14745961 REVERSE LENGTH=19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01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lant protein of unknown function (DUF247) | chr3:18598429-18601009 REVERSE LENGTH=20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93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LOCATED IN: endoplasmic reticulum; EXPRESSED IN: 22 plant structures; EXPRESSED DURING: 13 growth stages; BEST Arabidopsis thaliana protein match is: unknown protein (TAIR:AT1G75140.1); Has 45 Blast hits to 43 proteins in 15 species: Archae - 0; Bacteria - 0; Metazoa - 0; Fungi - 0; Plants - 44; Viruses - 0; Other Eukaryotes - 1 (source: NCBI BLink). | chr1:6692764-6694934 REVERSE LENGTH=21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329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seudogene, ATP synthase C subunit, blastp match of 86% identity and 9.3e-27 P-value to SP|P06286|ATPH_TOBAC ATP synthase C chain (EC 3.6.3.14) (Lipid-binding protein) (Subunit III). (Common tobacco) {Nicotiana tabacum} | chr3:13534183-13536711 REVERSE LENGTH=25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494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eucine-rich repeat (LRR) family protein | chr1:18317563-18320106 REVERSE LENGTH=25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97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Kinase interacting (KIP1-like) family protein | chr1:3144438-3147303 REVERSE LENGTH=27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040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1204) | chr1:7072192-7075838 REVERSE LENGTH=28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6280.4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A binding;abscisic acid binding | chr4:9206597-9214825 REVERSE LENGTH=29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355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ENN (AEX-3) domain-containing protein | chr5:13742109-13748312 REVERSE LENGTH=29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349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3246527-13251225 REVERSE LENGTH=31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97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Galactose oxidase/kelch repeat superfamily protein | chr3:2991655-2992679 REVERSE LENGTH=9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9994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seudogene of U-box domain-containing protein / armadillo/beta-catenin repeat family protein | chr2:3782956-3784075 FORWARD LENGTH=112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04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EMB3012 | embryo defective 3012 | chr5:16213222-16224058 FORWARD LENGTH=59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70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glycine-rich protein | chr1:9403900-9406256 REVERSE LENGTH=15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17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entatricopeptide repeat (PPR) superfamily protein | chr1:3948714-3951359 FORWARD LENGTH=26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809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HD finger family protein / SWIB complex BAF60b domain-containing protein / GYF domain-containing protein | chr2:7864314-7867766 FORWARD LENGTH=31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53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6672892-6673989 REVERSE LENGTH=10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63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LDL3 | LSD1-like 3 | chr4:9218636-9225264 FORWARD LENGTH=53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30838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2579885-12585786 REVERSE LENGTH=59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80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ducin family protein / WD-40 repeat family protein | chr3:6183773-6187074 FORWARD LENGTH=22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2241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LOCATED IN: mitochondrion; Has 30201 Blast hits to 17322 proteins in 780 species: Archae - 12; Bacteria - 1396; Metazoa - 17338; Fungi - 3422; Plants - 5037; Viruses - 0; Other Eukaryotes - 2996 (source: NCBI BLink). | chr2:9454244-9454399 FORWARD LENGTH=1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106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1218) | chr1:22490244-22491461 REVERSE LENGTH=8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41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MRP5, MRP5, ATABCC5, ABCC5 | multidrug resistance-associated protein 5 | chr1:1064454-1070927 REVERSE LENGTH=52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412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MRP5 | multidrug resistance-associated protein 5 | chr1:1064450-1071047 REVERSE LENGTH=53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6910.3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ihydrolipoamide succinyltransferase | chr4:13519811-13522442 REVERSE LENGTH=15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691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ihydrolipoamide succinyltransferase | chr4:13519811-13523225 REVERSE LENGTH=18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4G2691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ihydrolipoamide succinyltransferase | chr4:13519811-13523222 REVERSE LENGTH=18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668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haperone DnaJ-domain superfamily protein | chr1:5702753-5705838 FORWARD LENGTH=21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61947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30201 Blast hits to 17322 proteins in 780 species: Archae - 12; Bacteria - 1396; Metazoa - 17338; Fungi - 3422; Plants - 5037; Viruses - 0; Other Eukaryotes - 2996 (source: NCBI BLink). | chr3:22939271-22939387 REVERSE LENGTH=1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89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EXPA6, ATEXP6, ATHEXP ALPHA 1.8, EXPA6 | expansin A6 | chr2:12431341-12433595 REVERSE LENGTH=13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68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NC, GATA21 | GATA type zinc finger transcription factor family protein | chr5:22989265-22991467 REVERSE LENGTH=167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962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C000"/>
              </w:rPr>
            </w:pPr>
            <w:r w:rsidRPr="00E90107">
              <w:rPr>
                <w:rFonts w:ascii="Times New Roman" w:eastAsia="Times New Roman" w:hAnsi="Times New Roman" w:cs="Times New Roman"/>
                <w:color w:val="FFC000"/>
              </w:rPr>
              <w:t>| Symbols: | P-loop containing nucleoside triphosphate hydrolases superfamily protein | chr3:2949152-2952205 REVERSE LENGTH=297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03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udor/PWWP/MBT superfamily protein | chr5:16131654-16134916 REVERSE LENGTH=30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864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togen activated protein kinase kinase kinase-related | chr3:21686741-21693841 REVERSE LENGTH=31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864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togen activated protein kinase kinase kinase-related | chr3:21686743-21693831 REVERSE LENGTH=32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44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810) | chr1:1211049-1214662 REVERSE LENGTH=33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44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810) | chr1:1211049-1214662 REVERSE LENGTH=33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541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555537-1560588 REVERSE LENGTH=50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793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3527) | chr2:15873117-15874972 FORWARD LENGTH=17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9708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1631511-11634456 REVERSE LENGTH=29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7525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G10, ATATG10 | autophagocytosis-associated family protein | chr3:2399143-2400402 REVERSE LENGTH=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752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G10, ATATG10 | autophagocytosis-associated family protein | chr3:2399123-2400437 REVERSE LENGTH=8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808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NA glycosylase superfamily protein | chr1:30385449-30387522 REVERSE LENGTH=13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876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| Symbols: | FUNCTIONS IN: molecular_function unknown; INVOLVED IN: biological_process unknown; LOCATED IN: chloroplast; EXPRESSED IN: 20 plant structures; EXPRESSED DURING: 13 growth stages; CONTAINS InterPro DOMAIN/s: 3-dehydroquinate synthase, prokaryotic-type (InterPro:IPR002812); Has 390 Blast hits to 390 proteins in 131 species: Archae - 144; Bacteria - 105; Metazoa - 0; Fungi - 0; Plants - 54; Viruses - 0; Other Eukaryotes - 87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source: NCBI BLink). | chr3:10792955-10795312 REVERSE LENGTH=14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2G445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GH9B10, GH9B10 | glycosyl hydrolase 9B10 | chr2:18389381-18391142 REVERSE LENGTH=14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53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ec14p-like phosphatidylinositol transfer family protein | chr1:1569192-1572280 REVERSE LENGTH=14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537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ec14p-like phosphatidylinositol transfer family protein | chr1:1569192-1572280 REVERSE LENGTH=14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8760.2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ONTAINS InterPro DOMAIN/s: 3-dehydroquinate synthase, prokaryotic-type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02812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35333 Blast hits to 34131 proteins in 2444 species: Archae - 798; Bacteria - 22429; Metazoa - 974; Fungi - 991; Plants - 531; Viruses - 0; Other Eukaryotes - 9610 (source: NCBI BLink). | chr3:10792955-10795304 REVERSE LENGTH=15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8485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MP7, AtDMP7 | DUF679 domain membrane protein 7 | chr4:14075235-14076011 REVERSE LENGTH=5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6950.1</w:t>
            </w:r>
          </w:p>
        </w:tc>
        <w:tc>
          <w:tcPr>
            <w:tcW w:w="915" w:type="pct"/>
            <w:vAlign w:val="bottom"/>
          </w:tcPr>
          <w:p w:rsidR="00385C74" w:rsidRPr="00E90107" w:rsidRDefault="00385C74" w:rsidP="00A633EB">
            <w:pPr>
              <w:rPr>
                <w:rFonts w:ascii="Times New Roman" w:hAnsi="Times New Roman" w:cs="Times New Roman"/>
                <w:color w:val="000000"/>
              </w:rPr>
            </w:pPr>
            <w:r w:rsidRPr="00E90107">
              <w:rPr>
                <w:rFonts w:ascii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25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C000"/>
              </w:rPr>
            </w:pPr>
            <w:r w:rsidRPr="00E90107">
              <w:rPr>
                <w:rFonts w:ascii="Times New Roman" w:eastAsia="Times New Roman" w:hAnsi="Times New Roman" w:cs="Times New Roman"/>
                <w:color w:val="FFC000"/>
              </w:rPr>
              <w:t>| Symbols: | RING/U-box superfamily protein | chr1:14009673-14010822 REVERSE LENGTH=681</w:t>
            </w:r>
          </w:p>
        </w:tc>
      </w:tr>
    </w:tbl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2251"/>
        <w:gridCol w:w="5573"/>
      </w:tblGrid>
      <w:tr w:rsidR="00385C74" w:rsidRPr="00E90107" w:rsidTr="00A633EB">
        <w:trPr>
          <w:trHeight w:val="300"/>
        </w:trPr>
        <w:tc>
          <w:tcPr>
            <w:tcW w:w="5000" w:type="pct"/>
            <w:gridSpan w:val="3"/>
            <w:noWrap/>
          </w:tcPr>
          <w:p w:rsidR="00385C74" w:rsidRPr="00E90107" w:rsidRDefault="00661C01" w:rsidP="00661C01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b/>
                <w:color w:val="FF0000"/>
              </w:rPr>
              <w:t>cca-miR9567-3p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Target_Acc.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Inhibition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Target_Desc.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06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KEA2 | K+ efflux antiporter 2 | chr4:261449-268031 REVERSE LENGTH=400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06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KEA2, ATKEA2 | K+ efflux antiporter 2 | chr4:261531-268050 REVERSE LENGTH=391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58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TA2 | downstream target of AGL15 2 | chr2:18866061-18868542 FORWARD LENGTH=213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58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TA2 | downstream target of AGL15 2 | chr2:18866061-18868542 FORWARD LENGTH=203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17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KEA1, ATKEA1 | K+ efflux antiporter 1 | chr1:284610-291094 FORWARD LENGTH=389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91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etratricopeptide repeat (TPR)-like superfamily protein | chr1:2966120-2967718 REVERSE LENGTH=159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379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/ regulator of chromosome condensation (RCC1) family protein | chr3:961997-968149 FORWARD LENGTH=40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37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/ regulator of chromosome condensation (RCC1) family protein | chr3:961997-968149 FORWARD LENGTH=402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379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/ regulator of chromosome condensation (RCC1) family protein | chr3:961997-968149 FORWARD LENGTH=39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72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LK | receptor-like kinase | chr5:26842270-26845190 REVERSE LENGTH=248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1G283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of-type zinc finger DNA-binding family protein | chr1:9912203-9913837 REVERSE LENGTH=16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283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of-type zinc finger DNA-binding family protein | chr1:9911898-9913698 REVERSE LENGTH=162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371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amine P1 family protein | chr2:15591101-15592104 FORWARD LENGTH=100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23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etratricopeptide repeat (TPR)-like superfamily protein | chr4:15612584-15614305 REVERSE LENGTH=96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60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5:26421855-26423232 FORWARD LENGTH=100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60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5:26421855-26423240 FORWARD LENGTH=9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7402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BEST Arabidopsis thaliana protein match is: plastid transcriptionally active 18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2G3218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35333 Blast hits to 34131 proteins in 2444 species: Archae - 798; Bacteria - 22429; Metazoa - 974; Fungi - 991; Plants - 531; Viruses - 0; Other Eukaryotes - 9610 (source: NCBI BLink). | chr2:11723525-11724362 FORWARD LENGTH=8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22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VND4, EMB2749, ANAC007, NAC007 | NAC 007 | chr1:4162832-4165852 REVERSE LENGTH=187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21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FHY3 | far-red elongated hypocotyls 3 | chr3:7822018-7826085 REVERSE LENGTH=320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28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20/AN1-like zinc finger family protein | chr3:19569311-19570682 FORWARD LENGTH=112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4404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1:16730937-16735967 REVERSE LENGTH=503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331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OP1-interacting protein-related | chr5:17379486-17385535 REVERSE LENGTH=38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320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early-responsive to dehydration stress protein (ERD4) | chr1:11540025-11544131 REVERSE LENGTH=273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44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CD6 | ankyrin repeat family protein | chr4:8294446-8298602 FORWARD LENGTH=235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238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LACS4 | AMP-dependent synthetase and ligase family protein | chr4:12403454-12408335 REVERSE LENGTH=233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440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CD6 | ankyrin repeat family protein | chr4:8294452-8298602 FORWARD LENGTH=23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440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CD6 | ankyrin repeat family protein | chr4:8294446-8298602 FORWARD LENGTH=227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72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WRKY23, ATWRKY23 | WRKY DNA-binding protein 23 | chr2:19404820-19407084 REVERSE LENGTH=187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81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TBL22 | TRICHOME BIREFRINGENCE-LIKE 22 | chr3:10471842-10473754 REVERSE LENGTH=138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0996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STK | K-box region and MADS-box transcription factor family protein | chr4:6236375-6240932 REVERSE LENGTH=12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17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Oligosaccharyltransferase complex/magnesium transporter family protein | chr1:22814390-22815430 FORWARD LENGTH=10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3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GRAM domain-containing protein / ABA-responsive protein-related | chr5:7863331-7864271 REVERSE LENGTH=9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67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utative endonuclease or glycosyl hydrolase | chr3:21014187-21015078 FORWARD LENGTH=69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43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eucine-rich repeat protein kinase family protein | chr1:4924277-4926794 FORWARD LENGTH=224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85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OFP7, OFP7 | ovate family protein 7 | chr2:8027034-8028251 FORWARD LENGTH=121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593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5:14083388-14089891 REVERSE LENGTH=650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80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HD finger family protein / SWIB complex BAF60b domain-containing protein / GYF domain-containing protein | chr2:7864314-7867766 FORWARD LENGTH=31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49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SLP2 | subtilisin-like serine protease 2 | chr4:16656691-16659339 REVERSE LENGTH=264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011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Octicosapeptide/Phox/Bem1p family protein | chr2:114975-117640 FORWARD LENGTH=255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0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| chr2:18238360-18241293 REVERSE LENGTH=253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14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BEL1 | POX (plant homeobox) family protein | chr5:16580044-16584008 FORWARD LENGTH=245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09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| chr2:18238360-18241316 REVERSE LENGTH=243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139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EXO70C2, EXO70C2 | exocyst subunit exo70 family protein C2 | chr5:4514568-4516892 REVERSE LENGTH=232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6185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519-22897558 FORWARD LENGTH=195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32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2 | Flavin-binding monooxygenase family protein | chr4:7721618-7723989 REVERSE LENGTH=184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6185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268-22897488 FORWARD LENGTH=154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618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268-22897558 FORWARD LENGTH=152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14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 (DUF1644) | chr4:15243732-15245835 FORWARD LENGTH=149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106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IQD16 | IQ-domain 16 | chr4:6571899-6574427 FORWARD LENGTH=148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14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 (DUF1644) | chr4:15243723-15245838 FORWARD LENGTH=143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6185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729-22897558 FORWARD LENGTH=140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83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lpha/beta-Hydrolases superfamily protein | chr5:15331711-15333625 REVERSE LENGTH=128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315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GPX2, GPX2 | glutathione peroxidase 2 | chr2:13437974-13439881 REVERSE LENGTH=85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295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WPM-19-like family protein | chr1:10323655-10324743 FORWARD LENGTH=77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506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CLE20 | CLAVATA3/ESR-RELATED 20 | chr1:1454969-1455220 REVERSE LENGTH=25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9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LOCATED IN: endoplasmic reticulum; EXPRESSED IN: 22 plant structures; EXPRESSED DURING: 13 growth stages; BEST Arabidopsis thaliana protein match is: unknown protein (TAIR:AT1G75140.1); Has 45 Blast hits to 43 proteins in 15 species: Archae - 0; Bacteria - 0; Metazoa - 0; Fungi - 0; Plants - 44; Viruses - 0; Other Eukaryotes - 1 (source: NCBI BLink). | chr1:6692764-6694934 REVERSE LENGTH=217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58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AUR2, AUR2 | ataurora2 | chr2:11034652-11036910 REVERSE LENGTH=118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588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AUR2, AUR2 | ataurora2 | chr2:11034664-11036909 REVERSE LENGTH=107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65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isease resistance protein (TIR-NBS-LRR class) family | chr5:18860451-18867013 FORWARD LENGTH=470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18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LDGAMMA2 | phospholipase D gamma 2 | chr4:7115794-7121245 REVERSE LENGTH=385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18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LDGAMMA2 | phospholipase D gamma 2 | chr4:7115736-7121245 REVERSE LENGTH=382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518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 (DUF1336) | chr5:13424418-13433018 FORWARD LENGTH=278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518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 (DUF1336) | chr5:13424418-13433018 FORWARD LENGTH=277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51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 (DUF1336) | chr5:13424418-13433018 FORWARD LENGTH=268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43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eucine-rich repeat protein kinase family protein | chr1:4924277-4926794 FORWARD LENGTH=224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80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3:21484467-21487042 FORWARD LENGTH=21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28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2:18301350-18304284 REVERSE LENGTH=207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803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3:21484156-21487054 FORWARD LENGTH=203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3G580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3:21484479-21487051 FORWARD LENGTH=199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2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2:18301350-18304284 REVERSE LENGTH=195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28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2:18301350-18304201 REVERSE LENGTH=179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487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EK domain-containing chromatin associated protein | chr3:18040937-18044226 FORWARD LENGTH=170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12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LO1 | Paxneb protein-related | chr3:3513531-3516408 REVERSE LENGTH=16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12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LO1 | Paxneb protein-related | chr3:3513531-3516408 REVERSE LENGTH=158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8197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PUP7, PEX17, PUP7 | purine permease 7 | chr4:10071634-10073236 FORWARD LENGTH=152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62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ysteine/Histidine-rich C1 domain family protein | chr3:9611696-9613168 REVERSE LENGTH=147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56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LOCATED IN: mitochondrion, chloroplast, plastid, membrane; EXPRESSED IN: 25 plant structures; EXPRESSED DURING: 13 growth stages; Has 1807 Blast hits to 1807 proteins in 277 species: Archae - 0; Bacteria - 0; Metazoa - 736; Fungi - 347; Plants - 385; Viruses - 0; Other Eukaryotes - 339 (source: NCBI BLink). | chr5:22525807-22528110 FORWARD LENGTH=141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8773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3:6465825-6467175 FORWARD LENGTH=135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79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alcium-dependent lipid-binding (CaLB domain) family protein | chr3:6152121-6153434 FORWARD LENGTH=10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21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Bifunctional inhibitor/lipid-transfer protein/seed storage 2S albumin superfamily protein | chr3:19331932-19332473 REVERSE LENGTH=54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363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cellular_component unknown; Has 6 Blast hits to 6 proteins in 1 species: Archae - 0; Bacteria - 0; Metazoa - 0; Fungi - 0; Plants - 6; Viruses - 0; Other Eukaryotes - 0 (source: NCBI BLink). | chr1:20019293-20019799 REVERSE LENGTH=50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82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endomembrane system; Has 1807 Blast hits to 1807 proteins in 277 species: Archae - 0; Bacteria - 0; Metazoa - 736; Fungi - 347; Plants - 385; Viruses - 0; Other Eukaryotes - 339 (source: NCBI BLink). | chr5:19567064-19567688 REVERSE LENGTH=4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5G2901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5:11031699-11038817 FORWARD LENGTH=711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46552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1:17247859-17252452 REVERSE LENGTH=459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8889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1:21797094-21801662 REVERSE LENGTH=45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926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1:21833352-21837779 REVERSE LENGTH=442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211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DB1B | damaged DNA binding protein 1B | chr4:11258761-11265463 REVERSE LENGTH=357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95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PAH1, PAH1 | Lipin family protein | chr3:2934617-2939456 REVERSE LENGTH=35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956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ipin family protein | chr3:2934617-2939456 REVERSE LENGTH=34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956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ipin family protein | chr3:2934617-2939456 REVERSE LENGTH=346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6528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4:3327079-3330294 FORWARD LENGTH=321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76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Kinase-related protein of unknown function (DUF1296) | chr3:2444778-2450561 REVERSE LENGTH=321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16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AP/OAS1 substrate-binding domain superfamily | chr3:19143652-19148242 FORWARD LENGTH=282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16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AP/OAS1 substrate-binding domain superfamily | chr3:19143652-19148056 FORWARD LENGTH=280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89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etratricopeptide repeat (TPR)-like superfamily protein | chr2:8203730-8206395 REVERSE LENGTH=266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020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VEL1, VIL2 | vernalization5/VIN3-like | chr4:14786633-14790501 REVERSE LENGTH=266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020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VEL1, VIL2 | vernalization5/VIN3-like | chr4:14786633-14790501 REVERSE LENGTH=262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020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VEL1, VIL2 | vernalization5/VIN3-like | chr4:14786633-14790501 REVERSE LENGTH=258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450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Translation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-loop containing nucleoside triphosphate hydrolases superfamily protein | chr3:16490600-16494762 REVERSE LENGTH=25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02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VEL1, VIL2 | vernalization5/VIN3-like | chr4:14786633-14790501 REVERSE LENGTH=25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4509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Translation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-loop containing nucleoside triphosphate hydrolases superfamily protein | chr3:16490600-16494761 REVERSE LENGTH=252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10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GAUT13 | galacturonosyltransferase 13 | chr3:8957-12444 FORWARD LENGTH=250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104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GAUT13 | galacturonosyltransferase 13 | chr3:8957-12444 FORWARD LENGTH=249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5G51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MF2, VEF2, CYR1, AtEMF2 | VEFS-Box of polycomb protein | chr5:20823736-20829564 FORWARD LENGTH=242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12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MF2, VEF2, CYR1, AtEMF2 | VEFS-Box of polycomb protein | chr5:20823736-20829564 FORWARD LENGTH=241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97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GH9A1, TSD1, DEC, KOR, RSW2, IRX2, KOR1, GH9A1 | glycosyl hydrolase 9A1 | chr5:20197391-20200288 REVERSE LENGTH=236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3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kinase superfamily protein | chr1:6325642-6330079 FORWARD LENGTH=232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298-6247812 REVERSE LENGTH=22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32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sodium/calcium exchanger family protein / calcium-binding EF hand family protein | chr1:19844632-19847836 FORWARD LENGTH=221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384-6247769 REVERSE LENGTH=213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23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CRK15 | cysteine-rich RLK (RECEPTOR-like protein kinase) 15 | chr4:12157569-12160270 REVERSE LENGTH=213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698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biological_process unknown; EXPRESSED IN: 23 plant structures; EXPRESSED DURING: 13 growth stages; CONTAINS InterPro DOMAIN/s: Splicing factor, suppressor of white apricot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9147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5391 Blast hits to 4388 proteins in 280 species: Archae - 1; Bacteria - 114; Metazoa - 3014; Fungi - 666; Plants - 308; Viruses - 14; Other Eukaryotes - 1274 (source: NCBI BLink). | chr4:17433644-17437069 REVERSE LENGTH=211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56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6 | Flavin-binding monooxygenase family protein | chr5:8935040-8938758 REVERSE LENGTH=21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56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6 | Flavin-binding monooxygenase family protein | chr5:8935109-8938666 REVERSE LENGTH=210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384-6247655 REVERSE LENGTH=210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55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6825 Blast hits to 3811 proteins in 289 species: Archae - 0; Bacteria - 184; Metazoa - 2139; Fungi - 760; Plants - 816; Viruses - 52; Other Eukaryotes - 2874 (source: NCBI BLink). | chr5:26195689-26198322 FORWARD LENGTH=204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698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 xml:space="preserve">| Symbols: | FUNCTIONS IN: molecular_function unknown; INVOLVED IN: biological_process unknown; EXPRESSED IN: 22 plant structures; EXPRESSED DURING: 13 growth stages; CONTAINS InterPro DOMAIN/s: Splicing factor, suppressor of white apricot </w:t>
            </w: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9147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. | chr4:17433601-17437065 REVERSE LENGTH=198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3698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biological_process unknown; EXPRESSED IN: 22 plant structures; EXPRESSED DURING: 13 growth stages; CONTAINS InterPro DOMAIN/s: Splicing factor, suppressor of white apricot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9147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. | chr4:17433601-17437065 REVERSE LENGTH=197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14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entatricopeptide repeat (PPR) superfamily protein | chr5:24681550-24683514 FORWARD LENGTH=196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69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biological_process unknown; EXPRESSED IN: 23 plant structures; EXPRESSED DURING: 13 growth stages; CONTAINS InterPro DOMAIN/s: Splicing factor, suppressor of white apricot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9147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7672 Blast hits to 5479 proteins in 321 species: Archae - 0; Bacteria - 89; Metazoa - 5155; Fungi - 712; Plants - 341; Viruses - 39; Other Eukaryotes - 1336 (source: NCBI BLink). | chr4:17433643-17437069 REVERSE LENGTH=194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22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kinase superfamily protein | chr1:19470033-19472449 REVERSE LENGTH=18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8042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XRCC1 | BRCT domain-containing DNA repair protein | chr1:30235164-30237771 REVERSE LENGTH=177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54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GT73B5 | UDP-glucosyl transferase 73B5 | chr2:6758681-6760633 FORWARD LENGTH=17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548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GT73B5 | UDP-glucosyl transferase 73B5 | chr2:6758681-6763501 FORWARD LENGTH=172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55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1:20729182-20731283 REVERSE LENGTH=165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41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CYCD3;1, CYCD3 | CYCLIN D3;1 | chr4:16357639-16359555 FORWARD LENGTH=164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342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Exostosin family protein | chr1:12492411-12494544 REVERSE LENGTH=162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31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Zinc finger, C3HC4 type (RING finger) family protein | chr1:23425352-23427311 FORWARD LENGTH=160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307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AD-binding Berberine family protein | chr1:10903029-10904630 FORWARD LENGTH=160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83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14A | Protein of unknown function (DUF677) | chr3:10565737-10567600 FORWARD LENGTH=157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82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14A | Protein of unknown function (DUF677) | chr3:10547504-10549367 FORWARD LENGTH=157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6185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268-22897488 FORWARD LENGTH=154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3G618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DAG1 | Dof-type zinc finger DNA-binding family protein | chr3:22895268-22897558 FORWARD LENGTH=152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267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FUS3 | AP2/B3-like transcriptional factor family protein | chr3:9853828-9855989 REVERSE LENGTH=138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766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DLP7 | plasmodesmata-located protein 7 | chr5:14959797-14961585 FORWARD LENGTH=136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19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INVOLVED IN: biological_process unknown; LOCATED IN: chloroplast; EXPRESSED IN: 6 plant structures; EXPRESSED DURING: 4 anthesis, F mature embryo stage, petal differentiation and expansion stage, E expanded cotyledon stage, D bilateral stage; BEST Arabidopsis thaliana protein match is: unknown protein (TAIR:AT1G67170.1); Has 1807 Blast hits to 1807 proteins in 277 species: Archae - 0; Bacteria - 0; Metazoa - 736; Fungi - 347; Plants - 385; Viruses - 0; Other Eukaryotes - 339 (source: NCBI BLink). | chr5:24864302-24866019 FORWARD LENGTH=134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3445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TBP1, TFIID-1 | TATA binding protein 1 | chr3:4379796-4382224 FORWARD LENGTH=132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1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fkB-like carbohydrate kinase family protein | chr1:5867635-5869356 FORWARD LENGTH=132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619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INVOLVED IN: biological_process unknown; LOCATED IN: chloroplast; EXPRESSED IN: 6 plant structures; EXPRESSED DURING: 4 anthesis, F mature embryo stage, petal differentiation and expansion stage, E expanded cotyledon stage, D bilateral stage; BEST Arabidopsis thaliana protein match is: unknown protein (TAIR:AT1G67170.1); Has 30201 Blast hits to 17322 proteins in 780 species: Archae - 12; Bacteria - 1396; Metazoa - 17338; Fungi - 3422; Plants - 5037; Viruses - 0; Other Eukaryotes - 2996 (source: NCBI BLink). | chr5:24864305-24866019 FORWARD LENGTH=129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16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fkB-like carbohydrate kinase family protein | chr1:5867635-5869356 FORWARD LENGTH=129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3-2250529 FORWARD LENGTH=124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3-2250527 FORWARD LENGTH=12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1344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TBP1, TFIID-1 | TATA binding protein 1 | chr3:4379793-4382224 FORWARD LENGTH=122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4-2250491 FORWARD LENGTH=12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28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GATA9 | GATA transcription factor 9 | chr4:15875470-15876762 FORWARD LENGTH=120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9662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other RNA | chr5:24039142-24040411 REVERSE LENGTH=119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129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Eukaryotic aspartyl protease family protein | chr4:7568286-7569455 FORWARD LENGTH=117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73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PPDE putative thiol peptidase family protein | chr5:19200782-19202921 FORWARD LENGTH=116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76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DLP7 | plasmodesmata-located protein 7 | chr5:14959797-14961594 FORWARD LENGTH=112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4-2250164 FORWARD LENGTH=103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83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plasma membrane; EXPRESSED IN: 24 plant structures; EXPRESSED DURING: 14 growth stages; BEST Arabidopsis thaliana protein match is: unknown protein (TAIR:AT2G17705.1); Has 98 Blast hits to 98 proteins in 13 species: Archae - 0; Bacteria - 0; Metazoa - 0; Fungi - 0; Plants - 98; Viruses - 0; Other Eukaryotes - 0 (source: NCBI BLink). | chr4:5255120-5256704 REVERSE LENGTH=9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358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4:16980961-16982365 FORWARD LENGTH=9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099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6 Blast hits to 6 proteins in 2 species: Archae - 0; Bacteria - 0; Metazoa - 0; Fungi - 0; Plants - 6; Viruses - 0; Other Eukaryotes - 0 (source: NCBI BLink). | chr1:3670278-3671187 REVERSE LENGTH=91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2422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EXPRESSED IN: 22 plant structures; EXPRESSED DURING: 13 growth stages; BEST Arabidopsis thaliana protein match is: unknown protein (TAIR:AT1G12020.1); Has 87 Blast hits to 86 proteins in 14 species: Archae - 0; Bacteria - 0; Metazoa - 0; Fungi - 0; Plants - 87; Viruses - 0; Other Eukaryotes - 0 (source: NCBI BLink). | chr1:23100139-23101033 REVERSE LENGTH=89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3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, DUF584 | chr5:769514-770385 FORWARD LENGTH=8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0695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microtubule cytoskeleton organization; LOCATED IN: spindle pole, microtubule organizing center; EXPRESSED IN: cotyledon; CONTAINS InterPro DOMAIN/s: Spc97/Spc98 (InterPro:IPR007259); BEST Arabidopsis thaliana protein match is: Spc97 / Spc98 family of spindle pole body (SBP) component (TAIR:AT1G80245.3); Has 30201 Blast hits to 17322 proteins in 780 species: Archae - 12; Bacteria - 1396; Metazoa - 17338; Fungi - 3422; Plants - 5037; Viruses - 0; Other Eukaryotes - 2996 (source: NCBI BLink). | chr4:284031-285142 FORWARD LENGTH=8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09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 xml:space="preserve">| Symbols: | unknown protein; Has 4 Blast hits to 4 proteins in 1 species: Archae - 0; Bacteria - 0; Metazoa - 0; Fungi - 0; Plants - 4; Viruses - 0; Other Eukaryotes - 0 (source: </w:t>
            </w: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NCBI BLink). | chr1:3670278-3671187 REVERSE LENGTH=8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0069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microtubule cytoskeleton organization; LOCATED IN: spindle pole, microtubule organizing center; EXPRESSED IN: cotyledon; CONTAINS InterPro DOMAIN/s: Spc97/Spc98 (InterPro:IPR007259); BEST Arabidopsis thaliana protein match is: Spc97 / Spc98 family of spindle pole body (SBP) component (TAIR:AT1G80245.3); Has 27 Blast hits to 27 proteins in 8 species: Archae - 0; Bacteria - 0; Metazoa - 0; Fungi - 0; Plants - 27; Viruses - 0; Other Eukaryotes - 0 (source: NCBI BLink). | chr4:283918-285142 FORWARD LENGTH=82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083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. | chr4:5255201-5256705 REVERSE LENGTH=82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75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30201 Blast hits to 17322 proteins in 780 species: Archae - 12; Bacteria - 1396; Metazoa - 17338; Fungi - 3422; Plants - 5037; Viruses - 0; Other Eukaryotes - 2996 (source: NCBI BLink). | chr5:19292608-19294737 REVERSE LENGTH=71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24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90 Blast hits to 90 proteins in 10 species: Archae - 0; Bacteria - 0; Metazoa - 0; Fungi - 0; Plants - 90; Viruses - 0; Other Eukaryotes - 0 (source: NCBI BLink). | chr5:523389-524076 FORWARD LENGTH=68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540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plasma membrane; EXPRESSED IN: 23 plant structures; EXPRESSED DURING: 13 growth stages; BEST Arabidopsis thaliana protein match is: unknown protein (TAIR:AT1G80180.1); Has 82 Blast hits to 82 proteins in 16 species: Archae - 0; Bacteria - 4; Metazoa - 0; Fungi - 0; Plants - 75; Viruses - 0; Other Eukaryotes - 3 (source: NCBI BLink). | chr1:5296225-5296902 REVERSE LENGTH=67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173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chloroplast; EXPRESSED IN: 20 plant structures; EXPRESSED DURING: 13 growth stages; BEST Arabidopsis thaliana protein match is: unknown protein (TAIR:AT4G35320.1); Has 42 Blast hits to 42 proteins in 10 species: Archae - 0; Bacteria - 0; Metazoa - 0; Fungi - 0; Plants - 42; Viruses - 0; Other Eukaryotes - 0 (source: NCBI BLink). | chr2:7522401-7523033 REVERSE LENGTH=63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162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characterised protein family (UPF0172) | chr5:20967046-20968043 FORWARD LENGTH=3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982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Translation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Encodes a defensin-like (DEFL) family protein. | chr1:26286496-26286929 FORWARD LENGTH=22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1G226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2 calcium/lipid-binding plant phosphoribosyltransferase family protein | chr1:7994291-7997588 FORWARD LENGTH=329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53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LOCATED IN: endomembrane system; EXPRESSED IN: stem, inflorescence meristem, root, leaf; EXPRESSED DURING: LP.04 four leaves visible; Has 30201 Blast hits to 17322 proteins in 780 species: Archae - 12; Bacteria - 1396; Metazoa - 17338; Fungi - 3422; Plants - 5037; Viruses - 0; Other Eukaryotes - 2996 (source: NCBI BLink). | chr5:18359275-18361114 REVERSE LENGTH=128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5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BOAT (membrane bound O-acyl transferase) family protein | chr5:22445085-22446116 REVERSE LENGTH=103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76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Kinase-related protein of unknown function (DUF1296) | chr3:2444778-2450561 REVERSE LENGTH=321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298-6247812 REVERSE LENGTH=22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32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sodium/calcium exchanger family protein / calcium-binding EF hand family protein | chr1:19844632-19847836 FORWARD LENGTH=221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384-6247769 REVERSE LENGTH=213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815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PK8 | Protein kinase superfamily protein | chr1:6244384-6247655 REVERSE LENGTH=210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529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GTP-binding family protein | chr1:19737432-19740348 FORWARD LENGTH=193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59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5:22667235-22669545 FORWARD LENGTH=18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59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5:22667906-22669545 FORWARD LENGTH=137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7618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1G2046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37 Blast hits to 37 proteins in 11 species: Archae - 0; Bacteria - 0; Metazoa - 0; Fungi - 0; Plants - 37; Viruses - 0; Other Eukaryotes - 0 (source: NCBI BLink). | chr1:28590325-28591518 FORWARD LENGTH=85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435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FUNCTIONS IN: molecular_function unknown; INVOLVED IN: biological_process unknown; LOCATED IN: cellular_component unknown; EXPRESSED IN: 23 plant structures; EXPRESSED DURING: 13 growth stages; CONTAINS InterPro DOMAIN/s: Secretory pathway Sec39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3244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. | chr5:8301105-8310895 FORWARD LENGTH=757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43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CONTAINS InterPro DOMAIN/s: Secretory pathway Sec39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IPR013244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 xml:space="preserve">); Has 1807 Blast hits to 1807 proteins in 277 species: Archae - 0; Bacteria - 0; Metazoa - 736; Fungi - 347; Plants - 385; Viruses - 0; Other </w:t>
            </w: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Eukaryotes - 339 (source: NCBI BLink). | chr5:8301105-8310895 FORWARD LENGTH=751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3G182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MB2454, BTS | zinc finger protein-related | chr3:6273995-6280510 FORWARD LENGTH=441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0593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2:2278835-2282788 FORWARD LENGTH=395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743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Leucine-rich repeat protein kinase family protein | chr1:27954231-27958114 FORWARD LENGTH=359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310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kinase superfamily protein | chr2:13194185-13200128 FORWARD LENGTH=305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310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kinase superfamily protein | chr2:13194185-13200128 FORWARD LENGTH=304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757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327 Blast hits to 272 proteins in 89 species: Archae - 0; Bacteria - 129; Metazoa - 68; Fungi - 14; Plants - 20; Viruses - 0; Other Eukaryotes - 96 (source: NCBI BLink). | chr1:28435706-28439667 REVERSE LENGTH=273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7228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CPuORF6 | conserved peptide upstream open reading frame 6 | chr2:11650358-11654143 FORWARD LENGTH=270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72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LHW | transcription factor-related | chr2:11650359-11654143 FORWARD LENGTH=270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802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lpha/beta-Hydrolases superfamily protein | chr1:30183541-30186586 REVERSE LENGTH=268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27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LHW | transcription factor-related | chr2:11650358-11654116 FORWARD LENGTH=26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17725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transposable element gene | chr5:5848296-5850501 REVERSE LENGTH=220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50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5:8631680-8634027 FORWARD LENGTH=204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89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mitochondrion; BEST Arabidopsis thaliana protein match is: unknown protein (TAIR:AT5G28960.1); Has 35333 Blast hits to 34131 proteins in 2444 species: Archae - 798; Bacteria - 22429; Metazoa - 974; Fungi - 991; Plants - 531; Viruses - 0; Other Eukaryotes - 9610 (source: NCBI BLink). | chr5:10930569-10932999 REVERSE LENGTH=2004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89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5G2896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82 Blast hits to 80 proteins in 14 species: Archae - 0; Bacteria - 0; Metazoa - 1; Fungi - 0; Plants - 78; Viruses - 0; Other Eukaryotes - 3 (source: NCBI BLink). | chr5:10930586-10932999 REVERSE LENGTH=199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1G173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6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34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RING/U-box superfamily protein | chr5:17451669-17453124 FORWARD LENGTH=145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13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Glutaredoxin family protein | chr2:17226948-17228378 FORWARD LENGTH=143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63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WRKY8, ATWRKY8 | WRKY DNA-binding protein 8 | chr5:18801218-18804043 REVERSE LENGTH=130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93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characterised protein family (UPF0114) | chr4:10574768-10576428 REVERSE LENGTH=103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54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NPQ7 | Protein of unknown function (DUF565) | chr1:24297480-24298570 REVERSE LENGTH=97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633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NAD(P)-binding Rossmann-fold superfamily protein | chr1:23505582-23506504 FORWARD LENGTH=84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70581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other RNA | chr1:26616267-26616996 FORWARD LENGTH=730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22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3G1160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136 Blast hits to 136 proteins in 15 species: Archae - 0; Bacteria - 0; Metazoa - 0; Fungi - 0; Plants - 136; Viruses - 0; Other Eukaryotes - 0 (source: NCBI BLink). | chr5:7372233-7373102 REVERSE LENGTH=64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5280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20/AN1-like zinc finger family protein | chr3:19569311-19570682 FORWARD LENGTH=112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104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GAUT13 | galacturonosyltransferase 13 | chr3:8957-12444 FORWARD LENGTH=250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3G0104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GAUT13 | galacturonosyltransferase 13 | chr3:8957-12444 FORWARD LENGTH=249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1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MF2, VEF2, CYR1, AtEMF2 | VEFS-Box of polycomb protein | chr5:20823736-20829564 FORWARD LENGTH=242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23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CRK15 | cysteine-rich RLK (RECEPTOR-like protein kinase) 15 | chr4:12157569-12160270 REVERSE LENGTH=213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56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6 | Flavin-binding monooxygenase family protein | chr5:8935040-8938758 REVERSE LENGTH=21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256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6 | Flavin-binding monooxygenase family protein | chr5:8935109-8938666 REVERSE LENGTH=210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96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GT7, MGT7, MRS2-7 | magnesium transporter 7 | chr5:3000830-3003343 REVERSE LENGTH=149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969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GT7, MGT7, MRS2-7 | magnesium transporter 7 | chr5:3000809-3003262 REVERSE LENGTH=141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766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DLP7 | plasmodesmata-located protein 7 | chr5:14959797-14961585 FORWARD LENGTH=136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5G0969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ATMGT7, MGT7, MRS2-7 | magnesium transporter 7 | chr5:3000990-3003262 REVERSE LENGTH=120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376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PDLP7 | plasmodesmata-located protein 7 | chr5:14959797-14961594 FORWARD LENGTH=1127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3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6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63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WRKY8, ATWRKY8 | WRKY DNA-binding protein 8 | chr5:18801218-18804043 REVERSE LENGTH=130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18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1G6434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876 Blast hits to 690 proteins in 132 species: Archae - 0; Bacteria - 38; Metazoa - 180; Fungi - 112; Plants - 59; Viruses - 2; Other Eukaryotes - 485 (source: NCBI BLink). | chr5:16738067-16739663 FORWARD LENGTH=129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18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1G6434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514 Blast hits to 437 proteins in 98 species: Archae - 0; Bacteria - 21; Metazoa - 115; Fungi - 53; Plants - 52; Viruses - 5; Other Eukaryotes - 268 (source: NCBI BLink). | chr5:16738062-16739663 FORWARD LENGTH=12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238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LACS4 | AMP-dependent synthetase and ligase family protein | chr4:12403454-12408335 REVERSE LENGTH=233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56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LOCATED IN: mitochondrion, chloroplast, plastid, membrane; EXPRESSED IN: 25 plant structures; EXPRESSED DURING: 13 growth stages; Has 1807 Blast hits to 1807 proteins in 277 species: Archae - 0; Bacteria - 0; Metazoa - 736; Fungi - 347; Plants - 385; Viruses - 0; Other Eukaryotes - 339 (source: NCBI BLink). | chr5:22525807-22528110 FORWARD LENGTH=141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3-2250529 FORWARD LENGTH=124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3-2250527 FORWARD LENGTH=123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4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4-2250491 FORWARD LENGTH=121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0732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RPL4 | ribosomal protein L4 | chr1:2249134-2250164 FORWARD LENGTH=103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283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of-type zinc finger DNA-binding family protein | chr1:9912203-9913837 REVERSE LENGTH=16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283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Dof-type zinc finger DNA-binding family protein | chr1:9912203-9913837 REVERSE LENGTH=163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3G2815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TBL22 | TRICHOME BIREFRINGENCE-LIKE 22 | chr3:10471842-10473754 REVERSE LENGTH=138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280.3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2:18301350-18304284 REVERSE LENGTH=207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28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Major facilitator superfamily protein | chr2:18301350-18304284 REVERSE LENGTH=195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2G440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nkyrin repeat family protein | chr2:18238360-18241293 REVERSE LENGTH=2536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5123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EMF2, VEF2, CYR1, AtEMF2 | VEFS-Box of polycomb protein | chr5:20823736-20829564 FORWARD LENGTH=241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4G1326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YUC2 | Flavin-binding monooxygenase family protein | chr4:7721618-7723989 REVERSE LENGTH=184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295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AWPM-19-like family protein | chr1:10323655-10324743 FORWARD LENGTH=775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242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Has 90 Blast hits to 90 proteins in 10 species: Archae - 0; Bacteria - 0; Metazoa - 0; Fungi - 0; Plants - 90; Viruses - 0; Other Eukaryotes - 0 (source: NCBI BLink). | chr5:523389-524076 FORWARD LENGTH=68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37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737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UBP1B | oligouridylate binding protein 1B | chr1:5951542-5955037 REVERSE LENGTH=1763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0323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Protein of unknown function, DUF584 | chr5:769514-770385 FORWARD LENGTH=872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1G1540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FUNCTIONS IN: molecular_function unknown; INVOLVED IN: biological_process unknown; LOCATED IN: plasma membrane; EXPRESSED IN: 23 plant structures; EXPRESSED DURING: 13 growth stages; BEST Arabidopsis thaliana protein match is: unknown protein (TAIR:AT1G80180.1); Has 82 Blast hits to 82 proteins in 16 species: Archae - 0; Bacteria - 4; Metazoa - 0; Fungi - 0; Plants - 75; Viruses - 0; Other Eukaryotes - 3 (source: NCBI BLink). | chr1:5296225-5296902 REVERSE LENGTH=678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181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1G6434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876 Blast hits to 690 proteins in 132 species: Archae - 0; Bacteria - 38; Metazoa - 180; Fungi - 112; Plants - 59; Viruses - 2; Other Eukaryotes - 485 (source: NCBI BLink). | chr5:16738067-16739663 FORWARD LENGTH=1291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AT5G41810.2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:AT1G6434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FF0000"/>
              </w:rPr>
              <w:t>); Has 514 Blast hits to 437 proteins in 98 species: Archae - 0; Bacteria - 21; Metazoa - 115; Fungi - 53; Plants - 52; Viruses - 5; Other Eukaryotes - 268 (source: NCBI BLink). | chr5:16738062-16739663 FORWARD LENGTH=1269</w:t>
            </w:r>
          </w:p>
        </w:tc>
      </w:tr>
      <w:tr w:rsidR="00385C74" w:rsidRPr="00E90107" w:rsidTr="00A633EB">
        <w:trPr>
          <w:trHeight w:val="300"/>
        </w:trPr>
        <w:tc>
          <w:tcPr>
            <w:tcW w:w="81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AT4G19390.1</w:t>
            </w:r>
          </w:p>
        </w:tc>
        <w:tc>
          <w:tcPr>
            <w:tcW w:w="120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Cleavage</w:t>
            </w:r>
          </w:p>
        </w:tc>
        <w:tc>
          <w:tcPr>
            <w:tcW w:w="298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90107">
              <w:rPr>
                <w:rFonts w:ascii="Times New Roman" w:eastAsia="Times New Roman" w:hAnsi="Times New Roman" w:cs="Times New Roman"/>
                <w:color w:val="FF0000"/>
              </w:rPr>
              <w:t>| Symbols: | Uncharacterised protein family (UPF0114) | chr4:10574768-10576428 REVERSE LENGTH=1030</w:t>
            </w:r>
          </w:p>
        </w:tc>
      </w:tr>
    </w:tbl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5"/>
        <w:gridCol w:w="1079"/>
        <w:gridCol w:w="6476"/>
      </w:tblGrid>
      <w:tr w:rsidR="005B40C6" w:rsidRPr="00E90107" w:rsidTr="00A633EB">
        <w:trPr>
          <w:trHeight w:val="300"/>
        </w:trPr>
        <w:tc>
          <w:tcPr>
            <w:tcW w:w="5000" w:type="pct"/>
            <w:gridSpan w:val="3"/>
            <w:noWrap/>
          </w:tcPr>
          <w:p w:rsidR="00385C74" w:rsidRPr="00E90107" w:rsidRDefault="00661C01" w:rsidP="00661C01">
            <w:pPr>
              <w:jc w:val="center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E90107"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  <w:t>cca-miR43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arget_Acc.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Inhibi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arget_Desc.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82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FUNCTIONS IN: molecular_function unknown; INVOLVED IN: RNA processing; LOCATED IN: intracellular; EXPRESSED IN: 22 plant structures; EXPRESSED DURING: 13 growth stages; CONTAINS InterPro DOMAIN/s: RNA-processing protein, HAT helix (InterPro:IPR003107), U3 small nucleolar RNA-associated protein 6 (InterPro:IPR013949); Has 492 Blast hits to 480 proteins in 206 species: Archae - 0; Bacteria - 2; Metazoa - 128; Fungi - 191; Plants - 60; Viruses - 0; Other Eukaryotes - 111 (source: NCBI BLink). | chr4:13987602-13990450 REVERSE LENGTH=21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24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peat protein kinase family protein | chr1:27279510-27281533 FORWARD LENGTH=19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377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QE3 | squalene epoxidase 3 | chr4:17743887-17746678 FORWARD LENGTH=20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15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lant invertase/pectin methylesterase inhibitor superfamily | chr5:20917929-20919838 REVERSE LENGTH=16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14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lant invertase/pectin methylesterase inhibitor superfamily | chr5:20913553-20915606 REVERSE LENGTH=17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089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RM repeat superfamily protein | chr3:2729819-2736884 REVERSE LENGTH=35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39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peat protein kinase family protein | chr5:25583006-25586499 FORWARD LENGTH=34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042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ELF6 | Zinc finger (C2H2 type) family protein / transcription factor jumonji (jmj) family protein | chr5:1169544-1174878 FORWARD LENGTH=42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53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GP20 | P-glycoprotein 20 | chr3:20506992-20513393 REVERSE LENGTH=46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94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GP6 | P-glycoprotein 6 | chr2:16477792-16485039 REVERSE LENGTH=48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61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uclear transport factor 2 (NTF2) family protein | chr2:18953280-18954619 FORWARD LENGTH=9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342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T motif family protein | chr5:21674389-21675733 FORWARD LENGTH=10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34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T motif family protein | chr5:21673525-21675733 FORWARD LENGTH=12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3222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GIP1 | GBF-interacting protein 1 | chr3:4251014-4254267 REVERSE LENGTH=20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17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BCA1, AtABCA1 | ATP-binding cassette A1 | chr2:17383042-17396110 REVERSE LENGTH=58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2G4170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BCA1, AtABCA1 | ATP-binding cassette A1 | chr2:17382890-17395942 REVERSE LENGTH=59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44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NAC038, NAC038 | NAC domain containing protein 38 | chr2:10383517-10386625 REVERSE LENGTH=10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443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NAC039 | NAC domain containing protein 38 | chr2:10383517-10386480 REVERSE LENGTH=104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238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C | time for coffee | chr3:7912905-7919510 FORWARD LENGTH=54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2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C | time for coffee | chr3:7912905-7919484 FORWARD LENGTH=553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088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entatricopeptide repeat (PPR) superfamily protein | chr3:2677118-2679179 REVERSE LENGTH=20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546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1:13046927-13047661 FORWARD LENGTH=7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13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M, LAG1 and CLN8 (TLC) lipid-sensing domain containing protein | chr1:11193693-11196312 FORWARD LENGTH=14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2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BZIP34, BZIP34 | Basic-leucine zipper (bZIP) transcription factor family protein | chr2:17646900-17648945 REVERSE LENGTH=15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238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BZIP34, BZIP34 | Basic-leucine zipper (bZIP) transcription factor family protein | chr2:17646900-17648945 REVERSE LENGTH=15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130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M, LAG1 and CLN8 (TLC) lipid-sensing domain containing protein | chr1:11193635-11196312 FORWARD LENGTH=16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31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Dof-type zinc finger DNA-binding family protein | chr1:9911898-9913698 REVERSE LENGTH=162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3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Dof-type zinc finger DNA-binding family protein | chr1:9912203-9913837 REVERSE LENGTH=16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5782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VIM1, ORTH2 | Zinc finger (C3HC4-type RING finger) family protein | chr1:21414170-21417937 REVERSE LENGTH=21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578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VIM1, ORTH2 | Zinc finger (C3HC4-type RING finger) family protein | chr1:21414170-21417946 REVERSE LENGTH=21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10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SL4 | YELLOW STRIPE like 4 | chr5:16420780-16423830 FORWARD LENGTH=22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07784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3317798-3318634 REVERSE LENGTH=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69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RFL7 | TRF-like 7 | chr1:2120991-2123748 FORWARD LENGTH=15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657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SL7 | YELLOW STRIPE like 7 | chr1:24442504-24446291 FORWARD LENGTH=23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95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ytidine/deoxycytidylate deaminase family protein | chr4:14510147-14511043 FORWARD LENGTH=8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958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ytidine/deoxycytidylate deaminase family protein | chr4:14510147-14512186 FORWARD LENGTH=13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24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5027376-5029321 REVERSE LENGTH=19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3507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seudogene, hypothetical protein | chr5:13336981-13338990 REVERSE LENGTH=20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2G371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ducin/WD40 repeat-like superfamily protein | chr2:15608827-15612934 FORWARD LENGTH=22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71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ducin/WD40 repeat-like superfamily protein | chr2:15608828-15612934 FORWARD LENGTH=23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09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ceptor-like protein kinase family protein | chr4:11202728-11206280 FORWARD LENGTH=31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1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Kinesin motor family protein | chr2:9141631-9149309 FORWARD LENGTH=36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68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kinase superfamily protein | chr5:23010523-23015671 REVERSE LENGTH=373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28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QE2 | squalene epoxidase 2 | chr2:9723680-9726270 REVERSE LENGTH=20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31357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2713010-12713628 FORWARD LENGTH=6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98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BEST Arabidopsis thaliana protein match is: Plant protein 1589 of unknown functio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2G29605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35333 Blast hits to 34131 proteins in 2444 species: Archae - 798; Bacteria - 22429; Metazoa - 974; Fungi - 991; Plants - 531; Viruses - 0; Other Eukaryotes - 9610 (source: NCBI BLink). | chr2:12734725-12736394 FORWARD LENGTH=8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305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FUNCTIONS IN: molecular_function unknown; INVOLVED IN: biological_process unknown; LOCATED IN: endomembrane system; EXPRESSED IN: 14 plant structures; EXPRESSED DURING: 9 growth stages; BEST Arabidopsis thaliana protein match is: unknown protein (TAIR:AT3G26350.1); Has 260 Blast hits to 259 proteins in 20 species: Archae - 0; Bacteria - 0; Metazoa - 0; Fungi - 0; Plants - 260; Viruses - 0; Other Eukaryotes - 0 (source: NCBI BLink). | chr1:4450238-4451742 FORWARD LENGTH=11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960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lant protein 1589 of unknown function | chr2:12657909-12660087 REVERSE LENGTH=12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30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3G2635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538 Blast hits to 510 proteins in 88 species: Archae - 0; Bacteria - 23; Metazoa - 81; Fungi - 36; Plants - 361; Viruses - 8; Other Eukaryotes - 29 (source: NCBI BLink). | chr1:4450382-4451742 FORWARD LENGTH=13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483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CYP71A23 | cytochrome P450, family 71, subfamily A, polypeptide 23 | chr3:17885524-17887118 FORWARD LENGTH=14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342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AD(P)-binding Rossmann-fold superfamily protein | chr4:12225606-12228593 FORWARD LENGTH=15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30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2291812-12294137 REVERSE LENGTH=15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342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AD(P)-binding Rossmann-fold superfamily protein | chr4:12225515-12228687 FORWARD LENGTH=16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34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AD(P)-binding Rossmann-fold superfamily protein | chr4:12225607-12228718 FORWARD LENGTH=17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58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CS5, CIN5, ETO2, ATACS5 | ACC synthase 5 | chr5:26330746-26332812 REVERSE LENGTH=18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5G458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peat protein kinase family protein | chr5:18594080-18597221 REVERSE LENGTH=20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00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3820974-3822999 REVERSE LENGTH=20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56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CK2, PEPCK | phosphoenolpyruvate carboxykinase 2 | chr5:26266340-26269616 FORWARD LENGTH=21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6557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4:3476600-3479077 REVERSE LENGTH=247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58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peat protein kinase family protein | chr5:18593917-18597995 REVERSE LENGTH=267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28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5275903-5278679 FORWARD LENGTH=27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98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CLC-C, ATCLC-C | chloride channel C | chr5:20288119-20292350 REVERSE LENGTH=28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1981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Has 30201 Blast hits to 17322 proteins in 780 species: Archae - 12; Bacteria - 1396; Metazoa - 17338; Fungi - 3422; Plants - 5037; Viruses - 0; Other Eukaryotes - 2996 (source: NCBI BLink). | chr2:13609981-13610094 FORWARD LENGTH=1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511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1:12842158-12845455 FORWARD LENGTH=32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56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ceptor-like protein kinase family protein | chr1:28403466-28407051 REVERSE LENGTH=35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1916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5:6433770-6438242 REVERSE LENGTH=44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837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4:5303928-5308612 REVERSE LENGTH=46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1722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FUNCTIONS IN: molecular_function unknown; INVOLVED IN: biological_process unknown; LOCATED IN: cellular_component unknown; BEST Arabidopsis thaliana protein match is: unknown protein (TAIR:AT1G78922.1); Has 47 Blast hits to 47 proteins in 13 species: Archae - 0; Bacteria - 0; Metazoa - 1; Fungi - 1; Plants - 42; Viruses - 0; Other Eukaryotes - 3 (source: NCBI BLink). | chr1:7628456-7629252 FORWARD LENGTH=7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371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Integrase-type DNA-binding superfamily protein | chr2:14258809-14260739 REVERSE LENGTH=9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47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GRF11, GF14 OMICRON, RHS5 | general regulatory factor 11 | chr1:12743821-12745648 REVERSE LENGTH=9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47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GRF11, GF14 OMICRON, RHS5 | general regulatory factor 11 | chr1:12743848-12745648 REVERSE LENGTH=102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013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AD(P)-binding Rossmann-fold superfamily protein | chr5:20389997-20393184 FORWARD LENGTH=12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501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AD(P)-binding Rossmann-fold superfamily protein | chr5:20390015-20393263 FORWARD LENGTH=12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09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ifunctional inhibitor/lipid-transfer protein/seed storage 2S albumin superfamily protein | chr2:4310412-4312103 REVERSE LENGTH=13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75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decaprenyl pyrophosphate synthetase family protein | chr2:7644053-7646254 FORWARD LENGTH=14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3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Integrase-type DNA-binding superfamily protein | chr2:14258509-14260733 REVERSE LENGTH=15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3G06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TLP9, TLP9 | tubby-like protein 9 | chr3:1936124-1938221 FORWARD LENGTH=15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6598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EST Arabidopsis thaliana protein match is: Basic-leucine zipper (bZIP) transcription factor family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1G58110.2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392 Blast hits to 388 proteins in 30 species: Archae - 0; Bacteria - 0; Metazoa - 15; Fungi - 8; Plants - 363; Viruses - 0; Other Eukaryotes - 6 (source: NCBI BLink). | chr4:3663485-3665981 FORWARD LENGTH=16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09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ifunctional inhibitor/lipid-transfer protein/seed storage 2S albumin superfamily protein | chr2:4310412-4312103 REVERSE LENGTH=16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00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HXK4, HKL2 | Hexokinase | chr3:6994894-6998171 FORWARD LENGTH=20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054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YN1, ATREC8, REC8 | Rad21/Rec8-like family protein | chr5:1624206-1629234 FORWARD LENGTH=20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0549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YN1, DIF1 | Rad21/Rec8-like family protein | chr5:1624563-1629269 FORWARD LENGTH=21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483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SL8 | YELLOW STRIPE like 8 | chr1:17874512-17877397 FORWARD LENGTH=23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76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SL5, PDE321 | YELLOW STRIPE like 5 | chr3:6034198-6037229 FORWARD LENGTH=23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124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CH-type zinc fingerfamily protein with RNA-binding domain | chr5:4035322-4041334 REVERSE LENGTH=252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1244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CH-type zinc fingerfamily protein with RNA-binding domain | chr5:4035322-4041334 REVERSE LENGTH=25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124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CH-type zinc fingerfamily protein with RNA-binding domain | chr5:4035294-4038795 REVERSE LENGTH=25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99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KUP9 | K+ uptake permease 9 | chr4:10813548-10817070 FORWARD LENGTH=27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99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KUP9, ATKUP9, HAK9, KT9 | K+ uptake permease 9 | chr4:10813548-10817070 FORWARD LENGTH=28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98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GL2 | HD-ZIP IV family of homeobox-leucine zipper protein with lipid-binding START domain | chr1:30036956-30041440 FORWARD LENGTH=28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422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4441782-14444827 FORWARD LENGTH=30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339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5:12791432-12794551 REVERSE LENGTH=312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3859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BGAL14 | beta-galactosidase 14 | chr4:18036116-18040928 FORWARD LENGTH=31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385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BGAL14 | beta-galactosidase 14 | chr4:18036092-18040928 FORWARD LENGTH=31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19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GD1 | ARF-GAP domain 1 | chr5:24894472-24899973 FORWARD LENGTH=32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4577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6809432-16813871 REVERSE LENGTH=44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860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RX | P-loop containing nucleoside triphosphate hydrolases superfamily protein | chr1:2723824-2733613 FORWARD LENGTH=486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4G301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ONTAINS InterPro DOMAIN/s: Nucleolar 27S pre-rRNA processing, Urb2/Npa2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IPR018849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58 Blast hits to 49 proteins in 21 species: Archae - 0; Bacteria - 2; Metazoa - 2; Fungi - 0; Plants - 44; Viruses - 3; Other Eukaryotes - 7 (source: NCBI BLink). | chr4:14742452-14749987 FORWARD LENGTH=62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79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PL15 | squamosa promoter binding protein-like 15 | chr3:21444321-21446035 REVERSE LENGTH=13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055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of Unknown Function (DUF239) | chr1:26597152-26600219 FORWARD LENGTH=17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3349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RPD1 | Ubiquitin carboxyl-terminal hydrolase family protein | chr4:16110712-16112597 REVERSE LENGTH=17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05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of Unknown Function (DUF239) | chr1:26597313-26600219 FORWARD LENGTH=19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70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HCF107 | high chlorophyll fluorescent 107 | chr3:5809266-5812678 REVERSE LENGTH=20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70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HCF107 | high chlorophyll fluorescent 107 | chr3:5809266-5812678 REVERSE LENGTH=21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05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MTM1, AtMTM1 | Myotubularin-like phosphatases II superfamily | chr3:3292899-3298522 REVERSE LENGTH=29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395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GNL1, ERMO1 | GNOM-like 1 | chr5:15815274-15820045 FORWARD LENGTH=44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28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Integrase-type DNA-binding superfamily protein | chr1:4391734-4392393 FORWARD LENGTH=6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8660.4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mino acid dehydrogenase family protein | chr2:16165958-16168386 FORWARD LENGTH=11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86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mino acid dehydrogenase family protein | chr2:16165958-16168386 FORWARD LENGTH=13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86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mino acid dehydrogenase family protein | chr2:16165952-16168386 FORWARD LENGTH=13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866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mino acid dehydrogenase family protein | chr2:16165952-16168386 FORWARD LENGTH=13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745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MK | mevalonate kinase | chr5:9690607-9693289 FORWARD LENGTH=14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74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MVK, MK | mevalonate kinase | chr5:9690607-9693225 FORWARD LENGTH=14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42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ectate lyase family protein | chr3:8774616-8777407 FORWARD LENGTH=14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43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BETA-UP, PYD3 | beta-ureidopropionase | chr5:25739178-25741212 FORWARD LENGTH=14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12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asic helix-loop-helix (bHLH) DNA-binding superfamily protein | chr2:13296143-13298277 FORWARD LENGTH=16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745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MVK, MK | mevalonate kinase | chr5:9690740-9693225 FORWARD LENGTH=16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17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BCA1, AtABCA1 | ATP-binding cassette A1 | chr2:17383042-17396110 REVERSE LENGTH=58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74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luminium activated malate transporter family protein | chr2:7584505-7588008 REVERSE LENGTH=16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649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RM repeat superfamily protein | chr1:24129918-24134204 FORWARD LENGTH=37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4G199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KUP9 | K+ uptake permease 9 | chr4:10813548-10817070 FORWARD LENGTH=27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99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KUP9, ATKUP9, HAK9, KT9 | K+ uptake permease 9 | chr4:10813548-10817070 FORWARD LENGTH=28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21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GL104 | AGAMOUS-like 104 | chr1:7812387-7814264 REVERSE LENGTH=10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32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DCI1, DCI1 | delta(3,5),delta(2,4)-dienoyl-CoA isomerase 1 | chr5:17367888-17369314 FORWARD LENGTH=10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309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LRL2 | LJRHL1-like 2 | chr4:15079243-15081657 REVERSE LENGTH=12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6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GDSL-like Lipase/Acylhydrolase superfamily protein | chr1:10067563-10069177 REVERSE LENGTH=12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328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DCI1, DCI1 | delta(3,5),delta(2,4)-dienoyl-CoA isomerase 1 | chr5:17367888-17369399 FORWARD LENGTH=12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33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of Unknown Function (DUF239) | chr1:8283644-8286528 REVERSE LENGTH=12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6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GDSL-like Lipase/Acylhydrolase superfamily protein | chr1:10071712-10073388 REVERSE LENGTH=13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6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GDSL-like Lipase/Acylhydrolase superfamily protein | chr1:10071712-10073411 REVERSE LENGTH=13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6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RAB-1 | GDSL-like Lipase/Acylhydrolase superfamily protein | chr1:10074507-10076344 REVERSE LENGTH=14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46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oenzyme F420 hydrogenase family / dehydrogenase, beta subunit family | chr1:1282741-1286584 REVERSE LENGTH=16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292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Leucine-rich repeat (LRR) family protein | chr4:14418605-14420250 FORWARD LENGTH=16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11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of unknown function (DUF803) | chr2:9051748-9054613 REVERSE LENGTH=1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33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rotein of Unknown Function (DUF239) | chr1:8283896-8286832 REVERSE LENGTH=17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03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MATE efflux family protein | chr4:151919-154130 FORWARD LENGTH=18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319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TRS1 | DEA(D/H)-box RNA helicase family protein | chr1:11479866-11482890 FORWARD LENGTH=18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0501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lathrin adaptor complexes medium subunit family protein | chr5:1476673-1480197 FORWARD LENGTH=20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41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1G70100.3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5230 Blast hits to 4162 proteins in 477 species: Archae - 30; Bacteria - 540; Metazoa - 2022; Fungi - 429; Plants - 280; Viruses - 32; Other Eukaryotes - 1897 (source: NCBI BLink). | chr1:8553420-8556290 REVERSE LENGTH=20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050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lathrin adaptor complexes medium subunit family protein | chr5:1476583-1480197 FORWARD LENGTH=20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56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UC6 | Flavin-binding monooxygenase family protein | chr5:8935109-8938666 REVERSE LENGTH=21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562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YUC6 | Flavin-binding monooxygenase family protein | chr5:8935040-8938758 REVERSE LENGTH=21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185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Zinc finger C-x8-C-x5-C-x3-H type family protein | chr5:6160178-6163130 FORWARD LENGTH=21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CG003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SAA | Photosystem I, PsaA/PsaB protein | chrC:39605-41857 REVERSE LENGTH=22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82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Octicosapeptide/Phox/Bem1p family protein | chr3:6251483-6254221 FORWARD LENGTH=22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416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FUNCTIONS IN: molecular_function unknown; INVOLVED IN: biological_process unknown; LOCATED IN: cellular_component unknown; EXPRESSED IN: guard cell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1G70100.3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. | chr1:8553411-8556555 REVERSE LENGTH=23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299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BGAL17 | beta-galactosidase 17 | chr1:27457282-27462392 REVERSE LENGTH=25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29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BGAL17 | beta-galactosidase 17 | chr1:27457266-27462389 REVERSE LENGTH=25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209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LK2 | SEUSS-like 2 | chr5:24934963-24939109 REVERSE LENGTH=28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07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UB44, ATPUB44, SAUL1 | senescence-associated E3 ubiquitin ligase 1 | chr1:7217128-7220784 FORWARD LENGTH=28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7339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4:4157880-4160875 REVERSE LENGTH=29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9641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1490749-11493971 REVERSE LENGTH=32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20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LK2 | SEUSS-like 2 | chr5:24934963-24939060 REVERSE LENGTH=32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903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OVA2 | tRNA synthetase class I (I, L, M and V) family protein | chr5:19876166-19882462 REVERSE LENGTH=32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14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RNA-binding (RRM/RBD/RNP motifs) family protein | chr2:9173560-9179166 REVERSE LENGTH=32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01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ECA3, ATECA3 | endoplasmic reticulum-type calcium-transporting ATPase 3 | chr1:3310930-3322213 FORWARD LENGTH=347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90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OVA2 | tRNA synthetase class I (I, L, M and V) family protein | chr5:19874944-19882462 REVERSE LENGTH=36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903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OVA2 | tRNA synthetase class I (I, L, M and V) family protein | chr5:19874944-19883297 REVERSE LENGTH=403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45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AO4, ATAO-4, ATAO2, AO4 | aldehyde oxidase 4 | chr1:1252122-1257510 REVERSE LENGTH=41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4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ducin/WD40 repeat-like superfamily protein | chr5:8458847-8468173 REVERSE LENGTH=46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87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XIC, ATXIC | Myosin family protein with Dil domain | chr1:2779963-2788447 FORWARD LENGTH=47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333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seudogene, hypothetical protein, predicted proteins - Arabidopsis thaliana | chr5:12577321-12582199 REVERSE LENGTH=487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8692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5:10728378-10733393 REVERSE LENGTH=50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01029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28465-38652 FORWARD LENGTH=101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4G335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Wound-responsive family protein | chr4:16135400-16135914 FORWARD LENGTH=5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631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FUNCTIONS IN: molecular_function unknown; INVOLVED IN: biological_process unknown; LOCATED IN: chloroplast outer membrane, thylakoid, chloroplast thylakoid membrane, chloroplast, chloroplast envelope; EXPRESSED IN: 21 plant structures; EXPRESSED DURING: 13 growth stages; BEST Arabidopsis thaliana protein match is: outer envelope membrane protein 7 (TAIR:AT3G52420.1); Has 26 Blast hits to 26 proteins in 8 species: Archae - 0; Bacteria - 0; Metazoa - 0; Fungi - 0; Plants - 26; Viruses - 0; Other Eukaryotes - 0 (source: NCBI BLink). | chr3:23333513-23334034 REVERSE LENGTH=5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41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4:1966652-1967584 FORWARD LENGTH=93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60176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other RNA | chr3:22240155-22241164 REVERSE LENGTH=10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91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nkyrin repeat family protein | chr4:10471331-10472742 REVERSE LENGTH=10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515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RNA-binding (RRM/RBD/RNP motifs) family protein | chr1:19109854-19112152 FORWARD LENGTH=11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180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HAL3A, HAL3A, HAL3, ATHAL3 | HAL3-like protein A | chr3:6167640-6168948 REVERSE LENGTH=11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092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KELP | transcriptional coactivator p15 (PC4) family protein (KELP) | chr4:6696712-6699199 REVERSE LENGTH=12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5153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RNA-binding (RRM/RBD/RNP motifs) family protein | chr1:19109854-19112157 FORWARD LENGTH=12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4293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3:14998007-14999235 REVERSE LENGTH=12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30545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5:11641770-11643020 REVERSE LENGTH=12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ucleotide-diphospho-sugar transferase family protein | chr1:10086637-10088071 REVERSE LENGTH=12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074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4:4214468-4215758 FORWARD LENGTH=12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4G1915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nkyrin repeat family protein | chr4:10471399-10472726 REVERSE LENGTH=13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70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RR9, ATRR4 | response regulator 9 | chr3:21109614-21111432 FORWARD LENGTH=13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11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RNA-binding (RRM/RBD/RNP motifs) family protein | chr3:7400239-7402436 FORWARD LENGTH=14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71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ucleotide-diphospho-sugar transferase family protein | chr1:10086637-10089535 REVERSE LENGTH=14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095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Pectin lyase-like superfamily protein | chr3:2928811-2931228 REVERSE LENGTH=14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55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IL7 | AINTEGUMENTA-like 7 | chr5:26185829-26189413 FORWARD LENGTH=14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07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NRT2.4, NRT2.4 | nitrate transporter 2.4 | chr5:24444396-24447026 FORWARD LENGTH=15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85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PS1 | solanesyl diphosphate synthase 1 | chr1:29535285-29537417 REVERSE LENGTH=16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1G7851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PS1 | solanesyl diphosphate synthase 1 | chr1:29535285-29537417 REVERSE LENGTH=16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75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2H2-like zinc finger protein | chr1:28428706-28431249 FORWARD LENGTH=16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045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CT motif family protein | chr1:1221433-1224366 REVERSE LENGTH=16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971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DP-Glycosyltransferase superfamily protein | chr2:12698673-12700343 FORWARD LENGTH=16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28710.3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ucleotide-diphospho-sugar transferase family protein | chr1:10086600-10089772 REVERSE LENGTH=17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53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GP20 | P-glycoprotein 20 | chr3:20506992-20513393 REVERSE LENGTH=46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394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GP6 | P-glycoprotein 6 | chr2:16477792-16485039 REVERSE LENGTH=48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07784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2:3317798-3318634 REVERSE LENGTH=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238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C | time for coffee | chr3:7912905-7919510 FORWARD LENGTH=54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22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C | time for coffee | chr3:7912905-7919484 FORWARD LENGTH=553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39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alcium-dependent lipid-binding (CaLB domain) family protein | chr5:8082744-8083604 FORWARD LENGTH=8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19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GD1 | ARF-GAP domain 1 | chr5:24894472-24899973 FORWARD LENGTH=32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08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F3H1 | translation initiation factor 3 subunit H1 | chr1:3607631-3610386 REVERSE LENGTH=14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08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TIF3H1 | translation initiation factor 3 subunit H1 | chr1:3607631-3610520 REVERSE LENGTH=14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475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Cystatin/monellin superfamily protein | chr5:19286450-19286995 REVERSE LENGTH=5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250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P2A-3 | protein phosphatase 2A-3 | chr2:17697670-17701417 REVERSE LENGTH=14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425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PP2A-3 | protein phosphatase 2A-3 | chr2:17697667-17701417 REVERSE LENGTH=15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026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nodulin MtN21 /EamA-like transporter family protein | chr3:579586-581611 FORWARD LENGTH=14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305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FUNCTIONS IN: molecular_function unknown; INVOLVED IN: biological_process unknown; LOCATED IN: endomembrane system; EXPRESSED IN: 14 plant structures; EXPRESSED DURING: 9 growth stages; BEST Arabidopsis thaliana protein match is: unknown protein (TAIR:AT3G26350.1); Has 260 Blast hits to 259 proteins in 20 species: Archae - 0; Bacteria - 0; Metazoa - 0; Fungi - 0; Plants - 260; Viruses - 0; Other Eukaryotes - 0 (source: NCBI BLink). | chr1:4450238-4451742 FORWARD LENGTH=11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1305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:AT3G2635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7030A0"/>
              </w:rPr>
              <w:t>); Has 538 Blast hits to 510 proteins in 88 species: Archae - 0; Bacteria - 23; Metazoa - 81; Fungi - 36; Plants - 361; Viruses - 8; Other Eukaryotes - 29 (source: NCBI BLink). | chr1:4450382-4451742 FORWARD LENGTH=13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lastRenderedPageBreak/>
              <w:t>AT3G4830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CYP71A23 | cytochrome P450, family 71, subfamily A, polypeptide 23 | chr3:17885524-17887118 FORWARD LENGTH=14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1G6496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ARM repeat superfamily protein | chr1:24129918-24134204 FORWARD LENGTH=37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094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ifunctional inhibitor/lipid-transfer protein/seed storage 2S albumin superfamily protein | chr2:4310412-4312103 REVERSE LENGTH=13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1094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Bifunctional inhibitor/lipid-transfer protein/seed storage 2S albumin superfamily protein | chr2:4310412-4312103 REVERSE LENGTH=16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2G2138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Kinesin motor family protein | chr2:9141631-9149309 FORWARD LENGTH=36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79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PL15 | squamosa promoter binding protein-like 15 | chr3:21444321-21446035 REVERSE LENGTH=13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3G5792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PL15 | squamosa promoter binding protein-like 15 | chr3:21444321-21446035 REVERSE LENGTH=13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2090.2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LK2 | SEUSS-like 2 | chr5:24934963-24939109 REVERSE LENGTH=28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209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Translation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SLK2 | SEUSS-like 2 | chr5:24934963-24939060 REVERSE LENGTH=32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28692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| transposable element gene | chr5:10728378-10733393 REVERSE LENGTH=50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AT5G60770.1</w:t>
            </w:r>
          </w:p>
        </w:tc>
        <w:tc>
          <w:tcPr>
            <w:tcW w:w="577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Cleavage</w:t>
            </w:r>
          </w:p>
        </w:tc>
        <w:tc>
          <w:tcPr>
            <w:tcW w:w="3463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7030A0"/>
              </w:rPr>
            </w:pPr>
            <w:r w:rsidRPr="00E90107">
              <w:rPr>
                <w:rFonts w:ascii="Times New Roman" w:eastAsia="Times New Roman" w:hAnsi="Times New Roman" w:cs="Times New Roman"/>
                <w:color w:val="7030A0"/>
              </w:rPr>
              <w:t>| Symbols: ATNRT2.4, NRT2.4 | nitrate transporter 2.4 | chr5:24444396-24447026 FORWARD LENGTH=1584</w:t>
            </w:r>
          </w:p>
        </w:tc>
      </w:tr>
    </w:tbl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6"/>
        <w:gridCol w:w="1260"/>
        <w:gridCol w:w="6294"/>
      </w:tblGrid>
      <w:tr w:rsidR="00385C74" w:rsidRPr="00E90107" w:rsidTr="00A633EB">
        <w:trPr>
          <w:trHeight w:val="300"/>
        </w:trPr>
        <w:tc>
          <w:tcPr>
            <w:tcW w:w="5000" w:type="pct"/>
            <w:gridSpan w:val="3"/>
            <w:noWrap/>
          </w:tcPr>
          <w:p w:rsidR="00385C74" w:rsidRPr="00E90107" w:rsidRDefault="00482612" w:rsidP="005B40C6">
            <w:pPr>
              <w:jc w:val="center"/>
              <w:rPr>
                <w:rFonts w:ascii="Times New Roman" w:eastAsia="Times New Roman" w:hAnsi="Times New Roman" w:cs="Times New Roman"/>
                <w:b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b/>
                <w:color w:val="538135" w:themeColor="accent6" w:themeShade="BF"/>
              </w:rPr>
              <w:t>cca-miR1130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arget_Acc.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Inhibi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arget_Desc.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6090.3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oxidoreductase, 2OG-Fe(II) oxygenase family protein | chr4:17078311-17080749 REVERSE LENGTH=17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60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oxidoreductase, 2OG-Fe(II) oxygenase family protein | chr4:17078311-17080776 REVERSE LENGTH=18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609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oxidoreductase, 2OG-Fe(II) oxygenase family protein | chr4:17078311-17080786 REVERSE LENGTH=20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21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haperone DnaJ-domain superfamily protein | chr3:23021121-23023332 FORWARD LENGTH=11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368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GAMMA-TIP, TIP1;1, GAMMA-TIP1 | gamma tonoplast intrinsic protein | chr2:15445425-15446574 FORWARD LENGTH=10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48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BC1 family protein | chr5:8516635-8522767 REVERSE LENGTH=34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4870.1</w:t>
            </w:r>
          </w:p>
          <w:p w:rsidR="00A633EB" w:rsidRPr="00E90107" w:rsidRDefault="00A633EB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S-adenosyl-L-methionine-dependent methyltransferases superfamily protein | chr3:16382219-16383605 FORWARD LENGTH=11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5G52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BAG1, BAG1 | BCL-2-associated athanogene 1 | chr5:21152214-21154244 REVERSE LENGTH=17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0968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RLF | reduced lateral root formation | chr5:2999220-3000601 REVERSE LENGTH=11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201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AA-type ATPase family protein | chr2:8692700-8695084 FORWARD LENGTH=16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802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BRCC36A, AtBRCC36A | Mov34/MPN/PAD-1 family protein | chr1:30162835-30165755 REVERSE LENGTH=187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8021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BRCC36A, AtBRCC36A | Mov34/MPN/PAD-1 family protein | chr1:30162835-30165755 REVERSE LENGTH=19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19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STS, STS | stachyose synthase | chr4:853922-857008 REVERSE LENGTH=2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5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A recognition motif (RRM)-containing protein | chr5:8634074-8640217 REVERSE LENGTH=32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132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YUC4 | Flavin-binding monooxygenase family protein | chr5:3611990-3613361 REVERSE LENGTH=11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13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YUC4 | Flavin-binding monooxygenase family protein | chr5:3611247-3613361 REVERSE LENGTH=14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18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of unknown function (DUF1230) | chr5:3813449-3814805 REVERSE LENGTH=9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1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Integrase-type DNA-binding superfamily protein | chr4:15116148-15117756 FORWARD LENGTH=13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76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YB94, ATMYBCP70, ATMYB94 | myb domain protein 94 | chr3:17539338-17541230 REVERSE LENGTH=14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64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nac103, NAC103 | NAC domain containing protein 103 | chr5:25633536-25635781 REVERSE LENGTH=16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823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7863754-17865925 FORWARD LENGTH=21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046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Enhancer of polycomb-like transcription factor protein | chr5:1337839-1340884 REVERSE LENGTH=24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225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4416062-14419442 FORWARD LENGTH=33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30211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1841552-11845610 REVERSE LENGTH=40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260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LO1, ATMLO1 | Seven transmembrane MLO family protein | chr4:1143962-1147422 FORWARD LENGTH=19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26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LO1, ATMLO1 | Seven transmembrane MLO family protein | chr4:1143999-1147409 FORWARD LENGTH=19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49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INVOLVED IN: biological_process unknown; LOCATED IN: chloroplast; EXPRESSED IN: 14 plant structures; EXPRESSED DURING: 6 growth stages; Has 257 Blast hits to 164 proteins in 70 species: Archae - 0; Bacteria - 4; Metazoa - 189; Fungi - 0; Plants - 38; Viruses - 0; Other Eukaryotes - 26 (source: NCBI BLink). | chr4:8553643-8561664 FORWARD LENGTH=46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15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DMP1, AtDMP1 | DUF679 domain membrane protein 1 | chr3:7581959-7582793 FORWARD LENGTH=8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353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EYA, EYA | EYES ABSENT homolog | chr2:14866832-14868860 REVERSE LENGTH=12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3G298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F-box/RNI-like superfamily protein | chr3:11737049-11738847 FORWARD LENGTH=13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473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ysteine/Histidine-rich C1 domain family protein | chr3:10169242-10171230 REVERSE LENGTH=19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48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LOI1, MEF11 | Pentatricopeptide repeat (PPR) superfamily protein | chr4:8513859-8516360 FORWARD LENGTH=22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87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utophagy-related protein 13 | chr3:6459884-6463059 REVERSE LENGTH=23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064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UBA2, UBA 2 | ubiquitin activating enzyme 2 | chr5:1970029-1974527 FORWARD LENGTH=34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14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BD9, ATMBD9 | methyl-CPG-binding domain 9 | chr3:173316-182454 FORWARD LENGTH=69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7751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NADH:ubiquinone/plastoquinone oxidoreductase, chain 3 protein | chr2:3270008-3270364 FORWARD LENGTH=3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MG009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NAD3 | NADH dehydrogenase 3 | chrM:260647-261006 REVERSE LENGTH=3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386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PHB2, PHB2 | prohibitin 2 | chr1:979308-981868 REVERSE LENGTH=13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37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of unknown function (DUF2361) | chr5:17557166-17559354 REVERSE LENGTH=13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537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BS domain-containing protein | chr5:21817366-21818843 FORWARD LENGTH=13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7370.4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PL10 | squamosa promoter binding protein-like 10 | chr1:9505202-9508322 REVERSE LENGTH=16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07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BEST Arabidopsis thaliana protein match is: BTB/POZ domain-containing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AT1G6385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); Has 298 Blast hits to 298 proteins in 22 species: Archae - 0; Bacteria - 0; Metazoa - 10; Fungi - 0; Plants - 287; Viruses - 0; Other Eukaryotes - 1 (source: NCBI BLink). | chr3:18875399-18877534 REVERSE LENGTH=20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85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DE312, PTAC10 | Nucleic acid-binding, OB-fold-like protein | chr3:17962204-17965613 FORWARD LENGTH=22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850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DE312, PTAC10 | Nucleic acid-binding, OB-fold-like protein | chr3:17962163-17965613 FORWARD LENGTH=234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59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LACS6, ATLACS6 | long-chain acyl-CoA synthetase 6 | chr3:1786318-1791802 REVERSE LENGTH=23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225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4416062-14419442 FORWARD LENGTH=33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70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zinc finger (CCCH-type) family protein / RNA recognition motif (RRM)-containing protein | chr3:10257117-10261974 REVERSE LENGTH=35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7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zinc finger (CCCH-type) family protein / RNA recognition motif (RRM)-containing protein | chr3:10257117-10261974 REVERSE LENGTH=3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4131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UGT73B3 | UDP-glucosyl transferase 73B3 | chr4:16343057-16344818 REVERSE LENGTH=17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65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ystatin/monellin superfamily protein | chr4:9301388-9302022 REVERSE LENGTH=6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1G528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NAM, ANAC018, ATNAM, NARS2 | NAC (No Apical Meristem) domain transcriptional regulator superfamily protein | chr1:19688957-19690542 REVERSE LENGTH=14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69828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Defensin-like (DEFL) family protein | chr1:26287522-26287948 FORWARD LENGTH=2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50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DSS1(V), DSS1(V) | DSS1 homolog on chromosome V | chr5:18167244-18168374 REVERSE LENGTH=5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964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lation elongation factor EF1B, gamma chain | chr1:3119967-3122324 FORWARD LENGTH=10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20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BIL4 | ABL interactor-like protein 4 | chr5:16811384-16813183 REVERSE LENGTH=107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262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sucrose-phosphatase-related | chr3:23159783-23161607 FORWARD LENGTH=12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24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L6 | alfin-like 6 | chr2:652580-654915 FORWARD LENGTH=13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7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ctin lyase-like superfamily protein | chr3:5816672-5818498 REVERSE LENGTH=13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2960.3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ING/FYVE/PHD zinc finger superfamily protein | chr2:862087-864364 REVERSE LENGTH=14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2960.5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ING/FYVE/PHD zinc finger superfamily protein | chr2:862087-864359 REVERSE LENGTH=15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00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VFB2 | VIER F-box proteine 2 | chr3:18572736-18574514 FORWARD LENGTH=177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96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lation elongation factor EF1B, gamma chain | chr1:3119878-3122526 FORWARD LENGTH=17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501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of Unknown Function (DUF239) | chr5:20402257-20406731 REVERSE LENGTH=18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329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GH9B8, GH9B8 | glycosyl hydrolase 9B8 | chr2:14003250-14006017 FORWARD LENGTH=18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422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Leucine-rich repeat protein kinase family protein | chr2:17616841-17619593 REVERSE LENGTH=22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441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NMT2, ATNMT2 | pseudogene, myristoyl-CoA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protein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 xml:space="preserve"> N-myristoyltransferase (NMT), putative, similar to N-myristoyltransferase 1 (NMT1) (Arabidopsis thaliana) GI:7339834; contains Pfam profiles PF01233: Myristoyl-CoA:protein N-myristoyltransferase N-terminal domain, PF02799: Myristoyl-CoA:protein N-myristoyltransferase C-terminal domain; gene contains a frameshift. This could be a pseudogene or a sequencing error.; blastp match of 62% identity and 5.1e-121 P-value to GP|20804654|dbj|BAB92343.1||AP003273 putative N-myristoyl transferase {Oryza sativa (japonica cultivar-group)} | chr2:18265431-18267426 REVERSE LENGTH=19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432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Has 32 Blast hits to 32 proteins in 11 species: Archae - 0; Bacteria - 0; Metazoa - 0; Fungi - 0; Plants - 32; Viruses - 0; Other Eukaryotes - 0 (source: NCBI BLink). | chr2:17977228-17979608 FORWARD LENGTH=23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4270.5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RNEE/G | RNAse E/G-like | chr2:1474907-1480210 FORWARD LENGTH=32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47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RDR1, ATRDRP1 | RNA-dependent RNA polymerase 1 | chr1:5093961-5098032 REVERSE LENGTH=38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3G132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VCR | varicose-related | chr3:4297381-4303508 FORWARD LENGTH=45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820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nodulin MtN21 /EamA-like transporter family protein | chr3:6234306-6236091 REVERSE LENGTH=13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82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nodulin MtN21 /EamA-like transporter family protein | chr3:6234306-6236091 REVERSE LENGTH=13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70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zinc finger (CCCH-type) family protein / RNA recognition motif (RRM)-containing protein | chr3:10257117-10261974 REVERSE LENGTH=35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7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zinc finger (CCCH-type) family protein / RNA recognition motif (RRM)-containing protein | chr3:10257117-10261974 REVERSE LENGTH=3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26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SFL61, SFL61, CEG | F-box and associated interaction domains-containing protein | chr3:8014809-8015960 FORWARD LENGTH=11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160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hAT dimerisation domain-containing protein / transposase-related | chr2:6976017-6977594 FORWARD LENGTH=11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3068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2234878-12236714 REVERSE LENGTH=1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7706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ATMG0047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); Has 35333 Blast hits to 34131 proteins in 2444 species: Archae - 798; Bacteria - 22429; Metazoa - 974; Fungi - 991; Plants - 531; Viruses - 0; Other Eukaryotes - 9610 (source: NCBI BLink). | chr2:3381901-3386102 REVERSE LENGTH=20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598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EN3, PDR8, ATPDR8, ABCG36, ATABCG36 | ABC-2 and Plant PDR ABC-type transporter family protein | chr1:22034506-22040038 FORWARD LENGTH=475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05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eprotein translocase Sec, Sec61-beta subunit protein | chr3:22374963-22375865 REVERSE LENGTH=4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391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GLP6 | germin-like protein 6 | chr5:15653090-15654020 REVERSE LENGTH=8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054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eprotein translocase Sec, Sec61-beta subunit protein | chr3:22374963-22375865 REVERSE LENGTH=9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148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seudogene, similar to phosphoenolpyruvate carboxykinase, similar to GB:L31899; frameshift at base 16259 possibly caused by a base a pair deletion.; blastp match of 72% identity and 3.7e-81 P-value to GP|13785471|dbj|BAB43909.1||AB050473 phosphoenolpyruvate carboxykinase {Flaveria pringlei} | chr2:6371902-6373082 FORWARD LENGTH=11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148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seudogene, similar to phosphoenolpyruvate carboxykinase, similar to GB:L31899; frameshift at base 16259 possibly caused by a base a pair deletion.; blastp match of 72% identity and 3.7e-81 P-value to GP|13785471|dbj|BAB43909.1||AB050473 phosphoenolpyruvate carboxykinase {Flaveria pringlei} | chr2:6371902-6373082 FORWARD LENGTH=11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4G019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AT1G0238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); Has 67 Blast hits to 67 proteins in 11 species: Archae - 0; Bacteria - 0; Metazoa - 0; Fungi - 0; Plants - 67; Viruses - 0; Other Eukaryotes - 0 (source: NCBI BLink). | chr4:851210-853165 REVERSE LENGTH=11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29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uxin-responsive family protein | chr4:7589395-7591102 REVERSE LENGTH=14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08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WIP4 | WIP domain protein 4 | chr3:7313538-7315883 REVERSE LENGTH=15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1860.3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Glycine cleavage T-protein family | chr1:4001113-4003267 FORWARD LENGTH=16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520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BP1, ATMBP | myrosinase-binding protein 1 | chr1:19350375-19352782 REVERSE LENGTH=16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16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ING/U-box superfamily protein | chr1:240057-242608 REVERSE LENGTH=17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67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mlC-like cupins superfamily protein | chr4:17298200-17300367 REVERSE LENGTH=18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64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16S rRNA processing protein RimM family | chr5:18829955-18832953 FORWARD LENGTH=20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443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S-adenosyl-L-methionine-dependent methyltransferases superfamily protein | chr1:1198508-1201495 FORWARD LENGTH=22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642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1:23840888-23843251 FORWARD LENGTH=23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044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S-adenosyl-L-methionine-dependent methyltransferases superfamily protein | chr1:1198118-1201527 FORWARD LENGTH=237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306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RF4 | STRUBBELIG-receptor family 4 | chr3:4187371-4191298 FORWARD LENGTH=26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53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1:5265726-5268602 REVERSE LENGTH=26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819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hox (PX) domain-containing protein | chr3:17828572-17832731 REVERSE LENGTH=32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422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5 small nuclear ribonucleoprotein helicase | chr2:17604330-17611333 FORWARD LENGTH=690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14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ING/U-box superfamily protein | chr5:16588600-16589094 REVERSE LENGTH=4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52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INVOLVED IN: biological_process unknown; LOCATED IN: cellular_component unknown; EXPRESSED IN: 23 plant structures; EXPRESSED DURING: 13 growth stages; Has 1807 Blast hits to 1807 proteins in 277 species: Archae - 0; Bacteria - 0; Metazoa - 736; Fungi - 347; Plants - 385; Viruses - 0; Other Eukaryotes - 339 (source: NCBI BLink). | chr5:8746605-8747197 REVERSE LENGTH=5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42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EP3, AGL9 | K-box region and MADS-box transcription factor family protein | chr1:8593642-8595909 REVERSE LENGTH=9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4260.3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EP3 | K-box region and MADS-box transcription factor family protein | chr1:8593637-8596105 REVERSE LENGTH=11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1G2426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EP3, AGL9 | K-box region and MADS-box transcription factor family protein | chr1:8593642-8596098 REVERSE LENGTH=11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253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2-oxoglutarate (2OG) and Fe(II)-dependent oxygenase superfamily protein | chr4:12949664-12951234 FORWARD LENGTH=12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12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TOPP7 | Calcineurin-like metallo-phosphoesterase superfamily protein | chr4:6847112-6849300 FORWARD LENGTH=14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272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Galactose oxidase/kelch repeat superfamily protein | chr3:10051612-10053678 REVERSE LENGTH=14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44575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NPQ4, PSBS | Chlorophyll A-B binding family protein | chr1:16871696-16873378 FORWARD LENGTH=152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0993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alcineurin-like metallo-phosphoesterase superfamily protein | chr4:15098067-15100558 FORWARD LENGTH=16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76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Nucleotide/sugar transporter family protein | chr5:5809334-5810962 FORWARD LENGTH=16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6504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4:3171711-3173348 FORWARD LENGTH=16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8900.3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F-box/RNI-like superfamily protein | chr3:21772838-21774743 FORWARD LENGTH=17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0993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alcineurin-like metallo-phosphoesterase superfamily protein | chr4:15098067-15100558 FORWARD LENGTH=17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8900.4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F-box/RNI-like superfamily protein | chr3:21772838-21774743 FORWARD LENGTH=17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671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CYP735A2 | cytochrome P450, family 735, subfamily A, polypeptide 2 | chr1:25061731-25065446 REVERSE LENGTH=17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89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F-box/RNI-like superfamily protein | chr3:21772857-21774743 FORWARD LENGTH=178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427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FBD, F-box, Skp2-like and Leucine Rich Repeat domains containing protein | chr2:17785409-17787421 FORWARD LENGTH=17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375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etratricopeptide repeat (TPR)-like superfamily protein | chr5:14927313-14932787 REVERSE LENGTH=182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8923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5:10946562-10948829 REVERSE LENGTH=22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37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ctin lyase-like superfamily protein | chr4:7962432-7966461 FORWARD LENGTH=19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371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ctin lyase-like superfamily protein | chr4:7962430-7966518 FORWARD LENGTH=19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37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line-rich extensin-like family protein | chr1:8388655-8391540 FORWARD LENGTH=28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35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iglyceride lipases;triglyceride lipases | chr4:7871057-7876963 REVERSE LENGTH=29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39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4:1892890-1897940 FORWARD LENGTH=313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02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DL6, DRP2A | dynamin-like protein 6 | chr1:3370558-3377463 FORWARD LENGTH=33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4G244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kinase superfamily protein | chr4:12649987-12654984 FORWARD LENGTH=35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372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DR5, ATPDR5 | pleiotropic drug resistance 5 | chr2:15650400-15656417 FORWARD LENGTH=42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16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alcium-binding EF hand family protein | chr1:7581152-7588151 FORWARD LENGTH=43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2163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alcium-binding EF hand family protein | chr1:7581084-7588064 FORWARD LENGTH=43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478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1:17620677-17630270 REVERSE LENGTH=95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570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RR9, ATRR4 | response regulator 9 | chr3:21109614-21111432 FORWARD LENGTH=13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255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Drug/metabolite transporter superfamily protein | chr2:10860828-10862357 FORWARD LENGTH=15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60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2H2-type zinc finger family protein | chr3:16922753-16923247 REVERSE LENGTH=4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72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RLP2, RLP2 | receptor like protein 2 | chr1:5896416-5898717 REVERSE LENGTH=23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723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Leucine-rich receptor-like protein kinase family protein | chr1:27217477-27221123 REVERSE LENGTH=36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34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roxidase superfamily protein | chr4:16084828-16086296 FORWARD LENGTH=11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45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GGPS3 | geranylgeranyl pyrophosphate synthase 3 | chr3:4884566-4885982 REVERSE LENGTH=13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722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basic helix-loop-helix (bHLH) DNA-binding superfamily protein | chr1:27179790-27182430 FORWARD LENGTH=140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264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MU2 | RED family protein | chr2:11254932-11258973 REVERSE LENGTH=19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765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hosphofructokinase family protein | chr1:28722702-28727006 REVERSE LENGTH=21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4206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other RNA | chr5:8213626-8214689 REVERSE LENGTH=46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597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CRR28 | Tetratricopeptide repeat (TPR)-like superfamily protein | chr1:21939752-21941784 REVERSE LENGTH=203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3356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4060883-14064624 FORWARD LENGTH=37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3356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3:14060883-14064624 FORWARD LENGTH=37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CG011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NDHH | NAD(P)H dehydrogenase subunit H | chrC:122011-123192 REVERSE LENGTH=11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58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AG12 | senescence-associated gene 12 | chr5:18613259-18614930 FORWARD LENGTH=12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834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INVOLVED IN: biological_process unknown; LOCATED IN: cellular_component unknown; EXPRESSED IN: 24 plant structures; EXPRESSED DURING: 14 growth stages. | chr5:19590436-19592949 FORWARD LENGTH=21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83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 xml:space="preserve">| Symbols: | unknown protein; Has 1807 Blast hits to 1807 proteins in 277 species: Archae - 0; Bacteria - 0; Metazoa - 736; Fungi - 347; </w:t>
            </w: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Plants - 385; Viruses - 0; Other Eukaryotes - 339 (source: NCBI BLink). | chr5:19590473-19593000 FORWARD LENGTH=21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2G0688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ransposable element gene | chr2:2782435-2785689 FORWARD LENGTH=32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4695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characterised protein family (UPF0041) | chr4:8419799-8421030 FORWARD LENGTH=4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469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characterised protein family (UPF0041) | chr4:8419799-8420998 FORWARD LENGTH=5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199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hAT family dimerisation domain | chr2:8622215-8622736 FORWARD LENGTH=5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503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HX, ATX, THX | thioredoxin X | chr1:18638384-18639536 REVERSE LENGTH=8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241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olynucleotidyl transferase, ribonuclease H-like superfamily protein | chr3:3946036-3946960 REVERSE LENGTH=9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671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LBD40 | LOB domain-containing protein 40 | chr1:25053734-25054847 FORWARD LENGTH=9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345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MBOAT (membrane bound O-acyl transferase) family protein | chr1:12623477-12624487 FORWARD LENGTH=10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344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MBOAT (membrane bound O-acyl transferase) family protein | chr1:12609482-12610495 FORWARD LENGTH=10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40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HAD superfamily, subfamily IIIB acid phosphatase | chr5:17712409-17714336 FORWARD LENGTH=113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274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luminium induced protein with YGL and LRDR motifs | chr4:13727484-13728886 REVERSE LENGTH=11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5840.5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IFI | post-illumination chlorophyll fluorescence increase | chr3:5356601-5358593 REVERSE LENGTH=117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24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INVOLVED IN: biological_process unknown; LOCATED IN: membrane; EXPRESSED IN: 25 plant structures; EXPRESSED DURING: 15 growth stages; CONTAINS InterPro DOMAIN/s: Uncharacterised protein family UPF0121 (InterPro:IPR005344); Has 72 Blast hits to 71 proteins in 25 species: Archae - 0; Bacteria - 0; Metazoa - 2; Fungi - 2; Plants - 60; Viruses - 0; Other Eukaryotes - 8 (source: NCBI BLink). | chr3:495885-498841 REVERSE LENGTH=14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2422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VEP1, AWI31 | NAD(P)-binding Rossmann-fold superfamily protein | chr4:12564945-12566755 FORWARD LENGTH=17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242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VEP1, AWI31 | NAD(P)-binding Rossmann-fold superfamily protein | chr4:12564945-12566755 FORWARD LENGTH=17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270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LOCATED IN: vacuole; BEST Arabidopsis thaliana protein match is: unknown protein (TAIR:AT5G54870.1); Has 1807 Blast hits to 1807 proteins in 277 species: Archae - 0; Bacteria - 0; Metazoa - 736; Fungi - 347; Plants - 385; Viruses - 0; Other Eukaryotes - 339 (source: NCBI BLink). | chr4:13568432-13571474 REVERSE LENGTH=1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1G619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Mitochondrial transcription termination factor family protein | chr1:22902150-22903837 FORWARD LENGTH=16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1657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ASE, ATASE1, ASE1 | GLN phosphoribosyl pyrophosphate amidotransferase 1 | chr2:7180145-7182193 REVERSE LENGTH=20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74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FUNCTIONS IN: molecular_function unknown; INVOLVED IN: response to salt stress; LOCATED IN: mitochondrion; Has 30201 Blast hits to 17322 proteins in 780 species: Archae - 12; Bacteria - 1396; Metazoa - 17338; Fungi - 3422; Plants - 5037; Viruses - 0; Other Eukaryotes - 2996 (source: NCBI BLink). | chr5:5757098-5759795 REVERSE LENGTH=22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17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MAP70-3, MAP70-3 | microtubule-associated proteins 70-3 | chr2:328089-332113 FORWARD LENGTH=23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0175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MAP70-3 | microtubule-associated proteins 70-3 | chr2:328089-332113 FORWARD LENGTH=23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36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ysteine proteinases superfamily protein | chr4:16147692-16152853 FORWARD LENGTH=23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329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SBT3.5, SBT3.5 | Subtilase family protein | chr1:11937596-11940978 FORWARD LENGTH=24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739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lpha/beta-Hydrolases superfamily protein | chr1:27790875-27794914 FORWARD LENGTH=265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7392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lpha/beta-Hydrolases superfamily protein | chr1:27790876-27794914 FORWARD LENGTH=26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23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SD2-5 | S-domain-2 5 | chr4:15599475-15602595 FORWARD LENGTH=31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381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ING/U-box superfamily protein | chr4:17899868-17900305 REVERSE LENGTH=4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11211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Has 35333 Blast hits to 34131 proteins in 2444 species: Archae - 798; Bacteria - 22429; Metazoa - 974; Fungi - 991; Plants - 531; Viruses - 0; Other Eukaryotes - 9610 (source: NCBI BLink). | chr4:6836106-6836588 FORWARD LENGTH=48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50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A recognition motif (RRM)-containing protein | chr5:8634074-8640217 REVERSE LENGTH=32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69295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PDCB4 | plasmodesmata callose-binding protein 4 | chr1:26050197-26052567 REVERSE LENGTH=16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05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eprotein translocase Sec, Sec61-beta subunit protein | chr3:22374963-22375865 REVERSE LENGTH=4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6054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eprotein translocase Sec, Sec61-beta subunit protein | chr3:22374963-22375865 REVERSE LENGTH=90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4G019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AT1G0238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); Has 67 Blast hits to 67 proteins in 11 species: Archae - 0; Bacteria - 0; Metazoa - 0; Fungi - 0; Plants - 67; Viruses - 0; Other Eukaryotes - 0 (source: NCBI BLink). | chr4:851210-853165 REVERSE LENGTH=11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206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of unknown function (DUF567) | chr5:6984240-6985365 FORWARD LENGTH=9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607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glycosyltransferase family protein 2 | chr5:24402129-24404948 REVERSE LENGTH=24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lastRenderedPageBreak/>
              <w:t>AT2G2836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SIT4 phosphatase-associated family protein | chr2:12124415-12130069 REVERSE LENGTH=27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479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RDR1, ATRDRP1 | RNA-dependent RNA polymerase 1 | chr1:5093961-5098032 REVERSE LENGTH=38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57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lpha-L RNA-binding motif/Ribosomal protein S4 family protein | chr5:5141103-5142866 FORWARD LENGTH=90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843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Calcium-binding EF-hand family protein | chr3:6325915-6327692 FORWARD LENGTH=91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145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Terpenoid synthases superfamily protein | chr3:4879112-4880448 REVERSE LENGTH=12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2G3763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ATPHAN, AS1, ATMYB91, MYB91 | myb-like HTH transcriptional regulator family protein | chr2:15781615-15783433 REVERSE LENGTH=149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75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I-like superfamily protein | chr3:2409477-2411294 FORWARD LENGTH=17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755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I-like superfamily protein | chr3:2409477-2411294 FORWARD LENGTH=17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91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Translation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:AT3G06868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); Has 30201 Blast hits to 17322 proteins in 780 species: Archae - 12; Bacteria - 1396; Metazoa - 17338; Fungi - 3422; Plants - 5037; Viruses - 0; Other Eukaryotes - 2996 (source: NCBI BLink). | chr5:19897370-19899114 REVERSE LENGTH=174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1G130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ntatricopeptide repeat (PPR-like) superfamily protein | chr1:4447647-4449200 FORWARD LENGTH=15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755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I-like superfamily protein | chr3:2409727-2411294 FORWARD LENGTH=15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07550.2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RNI-like superfamily protein | chr3:2409727-2411294 FORWARD LENGTH=15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4382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entatricopeptide repeat (PPR) superfamily protein | chr5:17618948-17620588 FORWARD LENGTH=16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5G1850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Protein kinase superfamily protein | chr5:6138489-6141630 FORWARD LENGTH=20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AT3G43240.1</w:t>
            </w:r>
          </w:p>
        </w:tc>
        <w:tc>
          <w:tcPr>
            <w:tcW w:w="6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Cleavage</w:t>
            </w:r>
          </w:p>
        </w:tc>
        <w:tc>
          <w:tcPr>
            <w:tcW w:w="33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538135" w:themeColor="accent6" w:themeShade="BF"/>
              </w:rPr>
            </w:pPr>
            <w:r w:rsidRPr="00E90107">
              <w:rPr>
                <w:rFonts w:ascii="Times New Roman" w:eastAsia="Times New Roman" w:hAnsi="Times New Roman" w:cs="Times New Roman"/>
                <w:color w:val="538135" w:themeColor="accent6" w:themeShade="BF"/>
              </w:rPr>
              <w:t>| Symbols: | ARID/BRIGHT DNA-binding domain-containing protein | chr3:15209936-15214742 REVERSE LENGTH=2642</w:t>
            </w:r>
          </w:p>
        </w:tc>
      </w:tr>
    </w:tbl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p w:rsidR="00385C74" w:rsidRPr="00E90107" w:rsidRDefault="00385C74" w:rsidP="00385C7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6"/>
        <w:gridCol w:w="1619"/>
        <w:gridCol w:w="5935"/>
      </w:tblGrid>
      <w:tr w:rsidR="00385C74" w:rsidRPr="00E90107" w:rsidTr="00A633EB">
        <w:trPr>
          <w:trHeight w:val="300"/>
        </w:trPr>
        <w:tc>
          <w:tcPr>
            <w:tcW w:w="5000" w:type="pct"/>
            <w:gridSpan w:val="3"/>
            <w:noWrap/>
          </w:tcPr>
          <w:p w:rsidR="00385C74" w:rsidRPr="00E90107" w:rsidRDefault="005B40C6" w:rsidP="005B40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b/>
                <w:color w:val="000000"/>
              </w:rPr>
              <w:t>cca-miR8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arget_Acc.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Inhibi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arget_Desc.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181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seudogene, putative myrosinase-associated protein, blastp match of 46% identity and 1.7e-57 P-value to GP|6522943|emb|CAB62165.1||AJ223307 myrosinase-associated protein {Brassica napus} | chr1:6232092-6233926 FORWARD LENGTH=18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36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ING/U-box superfamily protein | chr3:19898788-19900065 REVERSE LENGTH=11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07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UBP22 | ubiquitin-specific protease 22 | chr5:3410539-3412633 FORWARD LENGTH=18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97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Leucine-rich repeat (LRR) family protein | chr1:18410929-18412801 REVERSE LENGTH=17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73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phosphatase 2C family protein | chr1:17372537-17376075 REVERSE LENGTH=20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20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BEST Arabidopsis thaliana protein match is: Galactose oxidase/kelch repeat superfamily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2G2203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148 Blast hits to 148 proteins in 2 species: Archae - 0; Bacteria - 0; Metazoa - 0; Fungi - 0; Plants - 148; Viruses - 0; Other Eukaryotes - 0 (source: NCBI BLink). | chr2:9380992-9382145 FORWARD LENGTH=11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208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tochondrial transcription termination factor family protein | chr1:22948757-22950142 REVERSE LENGTH=13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81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lant protein of unknown function (DUF868) | chr5:10135434-10136977 FORWARD LENGTH=14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440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IPK8, PKS11 | CBL-interacting protein kinase 8 | chr4:12617256-12620684 FORWARD LENGTH=16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44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IPK8, SnRK3.13, PKS11, ATCIPK8 | CBL-interacting protein kinase 8 | chr4:12617256-12620684 FORWARD LENGTH=16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43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Intron maturase, type II family protein | chr1:27949022-27951283 REVERSE LENGTH=22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17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entatricopeptide repeat (PPR) superfamily protein | chr1:3948714-3951359 FORWARD LENGTH=26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470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6244952-16250205 FORWARD LENGTH=52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286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iT1 | dicarboxylate transporter 1 | chr5:4059686-4061950 REVERSE LENGTH=18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28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iT1 | dicarboxylate transporter 1 | chr5:4059686-4061950 REVERSE LENGTH=19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4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630 and DUF632) | chr5:22118004-22120166 FORWARD LENGTH=21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99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BUB3.2 | Transducin/WD40 repeat-like superfamily protein | chr1:18479025-18481475 FORWARD LENGTH=122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79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9913203-9918023 FORWARD LENGTH=48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900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LE11 | CLAVATA3/ESR-RELATED 11 | chr1:18128686-18131522 REVERSE LENGTH=5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99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ER lumen protein retaining receptor family protein | chr1:6931012-6932689 REVERSE LENGTH=10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0389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MN binding | chr3:999467-1002083 REVERSE LENGTH=12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33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4G0292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44 Blast hits to 41 proteins in 13 species: Archae - 0; Bacteria - 1; Metazoa - 0; Fungi - 0; Plants - 43; Viruses - 0; Other Eukaryotes - 0 (source: NCBI BLink). | chr1:819662-821317 FORWARD LENGTH=12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755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I-like superfamily protein | chr3:2409727-2411294 FORWARD LENGTH=15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38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MN binding | chr3:999467-1002484 REVERSE LENGTH=165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75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I-like superfamily protein | chr3:2409477-2411294 FORWARD LENGTH=17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517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ellular_component unknown; EXPRESSED IN: 24 plant structures; EXPRESSED DURING: 13 growth stages; BEST Arabidopsis thaliana protein match is: unknown protein (TAIR:AT5G42960.1); Has 60 Blast hits to 60 proteins in 18 species: Archae - 0; Bacteria - 0; Metazoa - 0; Fungi - 0; Plants - 60; Viruses - 0; Other Eukaryotes - 0 (source: NCBI BLink). | chr1:17095980-17098006 REVERSE LENGTH=8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35918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4051737-14052722 FORWARD LENGTH=9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51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5G4296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62 Blast hits to 62 proteins in 18 species: Archae - 0; Bacteria - 0; Metazoa - 0; Fungi - 0; Plants - 62; Viruses - 0; Other Eukaryotes - 0 (source: NCBI BLink). | chr1:17095980-17098006 REVERSE LENGTH=9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555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ther RNA | chr2:6785904-6786976 REVERSE LENGTH=10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050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1066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141 Blast hits to 140 proteins in 16 species: Archae - 0; Bacteria - 0; Metazoa - 4; Fungi - 0; Plants - 135; Viruses - 0; Other Eukaryotes - 2 (source: NCBI BLink). | chr1:26570647-26572463 FORWARD LENGTH=10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11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ER lumen protein retaining receptor family protein | chr2:9080865-9082904 FORWARD LENGTH=11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2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olynucleotidyl transferase, ribonuclease H-like superfamily protein | chr5:7365532-7366778 REVERSE LENGTH=12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6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UGT76D1 | UDP-glucosyl transferase 76D1 | chr2:11263963-11265684 FORWARD LENGTH=147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269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zinc ion binding | chr2:9649690-9651439 REVERSE LENGTH=155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122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Nek7, Nek7 | NIMA-related kinase 7 | chr3:3886992-3890826 REVERSE LENGTH=217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220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Nek7 | NIMA-related kinase 7 | chr3:3887108-3891000 REVERSE LENGTH=22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76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CA2 | calcium ATPase 2 | chr4:17682977-17686941 REVERSE LENGTH=34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95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ONTAINS InterPro DOMAIN/s: Putative zinc-finger domain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IPR019607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249 Blast hits to 219 proteins in 85 species: Archae - 0; Bacteria - 144; Metazoa - 29; Fungi - 8; Plants - 50; Viruses - 0; Other Eukaryotes - 18 (source: NCBI BLink). | chr2:16510425-16517073 FORWARD LENGTH=497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62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1:13617739-13623656 FORWARD LENGTH=59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058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Homeodomain-like superfamily protein | chr3:3308489-3309509 REVERSE LENGTH=6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49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; EXPRESSED IN: 22 plant structures; EXPRESSED DURING: 13 growth stages; CONTAINS InterPro DOMAIN/s: Protein of unknown function DUF3054 (InterPro:IPR021414); Has 246 Blast hits to 246 proteins in 119 species: Archae - 14; Bacteria - 181; Metazoa - 0; Fungi - 0; Plants - 45; Viruses - 0; Other Eukaryotes - 6 (source: NCBI BLink). | chr1:16982904-16984419 REVERSE LENGTH=11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51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ENT4, ENT4 | equilibrative nucleoside transporter 4 | chr4:2636875-2638965 REVERSE LENGTH=12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28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; EXPRESSED IN: 16 plant structures; EXPRESSED DURING: 9 growth stages; BEST Arabidopsis thaliana protein match is: unknown protein (TAIR:AT5G01970.1); Has 3209 Blast hits to 2720 proteins in 308 species: Archae - 13; Bacteria - 213; Metazoa - 1207; Fungi - 247; Plants - 183; Viruses - 21; Other Eukaryotes - 1325 (source: NCBI BLink). | chr4:1250015-1251681 FORWARD LENGTH=13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94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MTP11, ATMTP11 | Cation efflux family protein | chr2:16471632-16473818 REVERSE LENGTH=13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18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AM-2, MAT2, SAM2, AtSAM2 | S-adenosylmethionine synthetase 2 | chr4:796097-798286 REVERSE LENGTH=14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34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DG29, SET29, ATX5 | SET domain group 29 | chr5:21677146-21683494 FORWARD LENGTH=39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175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6700028-16705892 FORWARD LENGTH=58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38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P7, ATPP7 | serine/threonine phosphatase 7 | chr5:25561161-25563248 REVERSE LENGTH=15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6387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P7 | serine/threonine phosphatase 7 | chr5:25561160-25563274 REVERSE LENGTH=15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3870.3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PP7 | serine/threonine phosphatase 7 | chr5:25561172-25563274 REVERSE LENGTH=16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1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5G2215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30201 Blast hits to 17322 proteins in 780 species: Archae - 12; Bacteria - 1396; Metazoa - 17338; Fungi - 3422; Plants - 5037; Viruses - 0; Other Eukaryotes - 2996 (source: NCBI BLink). | chr5:7350575-7351190 FORWARD LENGTH=5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4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630 and DUF632) | chr5:22118004-22120166 FORWARD LENGTH=21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5358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endomembrane system; BEST Arabidopsis thaliana protein match is: unknown protein (TAIR:AT1G53035.1); Has 35333 Blast hits to 34131 proteins in 2444 species: Archae - 798; Bacteria - 22429; Metazoa - 974; Fungi - 991; Plants - 531; Viruses - 0; Other Eukaryotes - 9610 (source: NCBI BLink). | chr3:5178013-5178838 FORWARD LENGTH=7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303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endomembrane system; EXPRESSED IN: 23 plant structures; EXPRESSED DURING: 13 growth stages; BEST Arabidopsis thaliana protein match is: unknown protein (TAIR:AT3G15358.1); Has 49 Blast hits to 49 proteins in 9 species: Archae - 0; Bacteria - 0; Metazoa - 0; Fungi - 0; Plants - 49; Viruses - 0; Other Eukaryotes - 0 (source: NCBI BLink). | chr1:19761700-19762551 REVERSE LENGTH=85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301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UTR2, UTR2 | UDP-galactose transporter 2 | chr4:12060131-12062757 REVERSE LENGTH=15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30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UTR2, UTR2 | UDP-galactose transporter 2 | chr4:12060131-12062816 REVERSE LENGTH=155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3010.3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UTR2 | UDP-galactose transporter 2 | chr4:12060184-12062858 REVERSE LENGTH=16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28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tochondrial substrate carrier family protein | chr1:27402878-27404673 FORWARD LENGTH=179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650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PI4K GAMMA 4, UBDK GAMMA 4, PI4K GAMMA 4 | phosphoinositide 4-kinase gamma 4 | chr2:19086561-19088981 REVERSE LENGTH=21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16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A-binding (RRM/RBD/RNP motifs) family protein | chr5:16670001-16674966 REVERSE LENGTH=226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65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PI4K GAMMA 4, UBDK GAMMA 4, PI4K GAMMA 4 | phosphoinositide 4-kinase gamma 4 | chr2:19086561-19088964 REVERSE LENGTH=23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05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Glutaredoxin family protein | chr5:6938598-6939848 FORWARD LENGTH=64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441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PHB7, PHB7 | prohibitin 7 | chr5:17762491-17763629 FORWARD LENGTH=8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4148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ellular_component unknown. | chr1:8544420-8545551 FORWARD LENGTH=113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9638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General transcription factor 2-related zinc finger protein | chr3:11473584-11475559 FORWARD LENGTH=123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515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ajor facilitator superfamily protein | chr3:1448570-1451213 FORWARD LENGTH=12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13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MPK5, MPK5 | MAP kinase 5 | chr4:6892055-6894149 FORWARD LENGTH=15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61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erinc-domain containing serine and sphingolipid biosynthesis protein | chr1:5540427-5542902 FORWARD LENGTH=16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618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erinc-domain containing serine and sphingolipid biosynthesis protein | chr1:5540427-5542902 FORWARD LENGTH=16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383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FES1 | Zinc finger C-x8-C-x5-C-x3-H type family protein | chr2:14311787-14314700 REVERSE LENGTH=22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448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DP-Glycosyltransferase superfamily protein | chr5:1271518-1277946 REVERSE LENGTH=36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841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BC transporter family protein | chr3:10647123-10651540 REVERSE LENGTH=36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4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DP-Glycosyltransferase superfamily protein | chr5:1271513-1277985 REVERSE LENGTH=371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33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9927826-9932319 REVERSE LENGTH=44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45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HTA11 | histone H2A 11 | chr3:20196266-20197650 FORWARD LENGTH=68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47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BEST Arabidopsis thaliana protein match is: unknown protein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5093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53 Blast hits to 53 proteins in 10 species: Archae - 0; Bacteria - 0; Metazoa - 0; Fungi - 0; Plants - 53; Viruses - 0; Other Eukaryotes - 0 (source: NCBI BLink). | chr5:22253986-22255663 REVERSE LENGTH=8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996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TK, AGL11 | K-box region and MADS-box transcription factor family protein | chr4:6236485-6240820 REVERSE LENGTH=9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99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TK, AGL11 | K-box region and MADS-box transcription factor family protein | chr4:6236473-6240820 REVERSE LENGTH=101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86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1635) | chr2:12306890-12308628 REVERSE LENGTH=10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387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Haloacid dehalogenase-like hydrolase (HAD) superfamily protein | chr2:16194327-16196113 REVERSE LENGTH=116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4G09960.3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TK, AGL11 | K-box region and MADS-box transcription factor family protein | chr4:6236473-6240681 REVERSE LENGTH=119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9960.4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TK | K-box region and MADS-box transcription factor family protein | chr4:6236375-6240932 REVERSE LENGTH=123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91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Eukaryotic aspartyl protease family protein | chr5:6414488-6415907 FORWARD LENGTH=142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009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ATL9, LGT8 | glucosyl transferase family 8 | chr1:26400790-26402727 FORWARD LENGTH=15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95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AD/NAD(P)-binding oxidoreductase family protein | chr3:2942504-2944078 REVERSE LENGTH=157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00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GATL9, LGT8 | glucosyl transferase family 8 | chr1:26400790-26402397 FORWARD LENGTH=16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496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RBP47A, RBP47A | RNA-binding protein 47A | chr1:18356886-18360150 REVERSE LENGTH=168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8193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-loop containing nucleoside triphosphate hydrolases superfamily protein | chr2:7917505-7919277 REVERSE LENGTH=169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91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RBP47B, RBP47B | RNA-binding protein 47B | chr3:6611198-6614044 REVERSE LENGTH=172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2005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gene | chr4:876908-879741 REVERSE LENGTH=18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200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ther RNA | chr4:876908-879181 REVERSE LENGTH=18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24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ONTAINS InterPro DOMAIN/s: S-layer homology domain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IPR001119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BEST Arabidopsis thaliana protein match is: unknown protein (TAIR:AT5G23890.1); Has 30201 Blast hits to 17322 proteins in 780 species: Archae - 12; Bacteria - 1396; Metazoa - 17338; Fungi - 3422; Plants - 5037; Viruses - 0; Other Eukaryotes - 2996 (source: NCBI BLink). | chr5:21275956-21279444 FORWARD LENGTH=24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241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INVOLVED IN: biological_process unknown; LOCATED IN: chloroplast; EXPRESSED IN: 13 plant structures; EXPRESSED DURING: 6 growth stages; CONTAINS InterPro DOMAIN/s: S-layer homology domain (InterPro:IPR001119); BEST Arabidopsis thaliana protein match is: unknown protein (TAIR:AT5G23890.1); Has 35333 Blast hits to 34131 proteins in 2444 species: Archae - 798; Bacteria - 22429; Metazoa - 974; Fungi - 991; Plants - 531; Viruses - 0; Other Eukaryotes - 9610 (source: NCBI BLink). | chr5:21275956-21279443 FORWARD LENGTH=24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45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XYL4, ATBXL4 | beta-D-xylosidase 4 | chr5:25810115-25813335 REVERSE LENGTH=249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577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6809432-16813871 REVERSE LENGTH=44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133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5:135831-141287 FORWARD LENGTH=545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0456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ME | HhH-GPD base excision DNA repair family protein | chr5:1309202-1318401 FORWARD LENGTH=647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45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ME | HhH-GPD base excision DNA repair family protein | chr5:1309193-1318386 FORWARD LENGTH=69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34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; EXPRESSED IN: 22 plant structures; EXPRESSED DURING: 13 growth stages; Has 43 Blast hits to 43 proteins in 15 species: Archae - 0; Bacteria - 0; Metazoa - 0; Fungi - 0; Plants - 42; Viruses - 0; Other Eukaryotes - 1 (source: NCBI BLink). | chr5:7394473-7396875 FORWARD LENGTH=132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3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chloroplast; EXPRESSED IN: 22 plant structures; EXPRESSED DURING: 13 growth stages; Has 58 Blast hits to 58 proteins in 20 species: Archae - 0; Bacteria - 0; Metazoa - 0; Fungi - 0; Plants - 57; Viruses - 0; Other Eukaryotes - 1 (source: NCBI BLink). | chr5:7394444-7396852 FORWARD LENGTH=13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10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7372760-7374364 FORWARD LENGTH=160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42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BTB/POZ domain with WD40/YVTN repeat-like protein | chr2:10310648-10312328 FORWARD LENGTH=168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42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239) | chr2:18280623-18282876 FORWARD LENGTH=171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421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239) | chr2:18280623-18282876 FORWARD LENGTH=18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48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otassium transporter family protein | chr5:4814244-4817667 FORWARD LENGTH=234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10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entatricopeptide (PPR) repeat-containing protein | chr4:447941-450642 REVERSE LENGTH=27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43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hr40 | chromatin remodeling 40 | chr3:8832085-8835722 REVERSE LENGTH=339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73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BEST Arabidopsis thaliana protein match is: COP1-interacting protein-related (TAIR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AT1G72410.1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9949 Blast hits to 7480 proteins in 576 species: Archae - 12; Bacteria - 1007; Metazoa - 3636; Fungi - 982; Plants - 444; Viruses - 50; Other Eukaryotes - 3818 (source: NCBI BLink). | chr1:5946764-5951473 FORWARD LENGTH=35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21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 xml:space="preserve">| Symbols: | FUNCTIONS IN: molecular_function unknown; INVOLVED IN: biological_process unknown; LOCATED IN: membrane; EXPRESSED IN: 14 plant structures; EXPRESSED DURING: 4 anthesis, C globular stage, F mature embryo stage, petal differentiation and expansion stage, E expanded cotyledon stage; CONTAINS InterPro DOMAIN/s: Aminotransferase-like, plant mobile domain (InterPro:IPR019557), Protein of unknown function DUF716 (InterPro:IPR006904); BEST Arabidopsis thaliana protein match is: Aminotransferase-like, plant mobile domain family protein (TAIR:AT1G51538.1); Has 16736 Blast </w:t>
            </w: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ts to 9656 proteins in 576 species: Archae - 4; Bacteria - 1182; Metazoa - 7098; Fungi - 2631; Plants - 1178; Viruses - 174; Other Eukaryotes - 4469 (source: NCBI BLink). | chr1:11552926-11558777 FORWARD LENGTH=379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30838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2579885-12585786 REVERSE LENGTH=59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42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FAB1B | phosphatidylinositol-4-phosphate 5-kinase family protein | chr3:4753925-4761456 FORWARD LENGTH=59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70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Has 1 Blast hits to 1 proteins in 1 species: Archae - 0; Bacteria - 0; Metazoa - 0; Fungi - 0; Plants - 1; Viruses - 0; Other Eukaryotes - 0 (source: NCBI BLink). | chr2:2901870-2902290 REVERSE LENGTH=3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60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ZAT7 | C2H2 and C2HC zinc fingers superfamily protein | chr3:16926216-16926850 REVERSE LENGTH=63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3826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seudogene, hypothetical protein | chr3:15675393-15676148 REVERSE LENGTH=7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5638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ther RNA | chr3:16755470-16756290 REVERSE LENGTH=82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5638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ther RNA | chr3:16755215-16756263 REVERSE LENGTH=87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37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GL15 | AGAMOUS-like 15 | chr5:4449014-4450843 REVERSE LENGTH=96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645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seudogene, similar to Ubiquitin conjugating enzyme 7 interacting protein 4 (UbcM4- interacting protein 4) (RING finger protein 144). (Mouse), contains a Prosite:PS00518: Zinc finger, C3HC4 type (RING finger), signature and Pfam:PF01485 IBR domain; blastp match of 25% identity and 5.7e-18 P-value to SP|Q925F3|U7I4_MOUSE Ubiquitin conjugating enzyme 7 interacting protein 4 (UbcM4- interacting protein 4) (RING finger protein 144). (Mouse) {Mus musculus} | chr2:11253700-11254930 REVERSE LENGTH=123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2750.4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CONTAINS InterPro DOMAIN/s: Protein of unknown function DUF1475 (InterPro</w:t>
            </w:r>
            <w:proofErr w:type="gramStart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:IPR009943</w:t>
            </w:r>
            <w:proofErr w:type="gramEnd"/>
            <w:r w:rsidRPr="00E90107">
              <w:rPr>
                <w:rFonts w:ascii="Times New Roman" w:eastAsia="Times New Roman" w:hAnsi="Times New Roman" w:cs="Times New Roman"/>
                <w:color w:val="000000"/>
              </w:rPr>
              <w:t>); Has 186 Blast hits to 155 proteins in 21 species: Archae - 0; Bacteria - 8; Metazoa - 3; Fungi - 0; Plants - 65; Viruses - 0; Other Eukaryotes - 110 (source: NCBI BLink). | chr1:8050860-8052904 FORWARD LENGTH=101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2750.3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vacuole; EXPRESSED IN: 23 plant structures; EXPRESSED DURING: 15 growth stages; CONTAINS InterPro DOMAIN/s: Protein of unknown function DUF1475 (InterPro:IPR009943); Has 35333 Blast hits to 34131 proteins in 2444 species: Archae - 798; Bacteria - 22429; Metazoa - 974; Fungi - 991; Plants - 531; Viruses - 0; Other Eukaryotes - 9610 (source: NCBI BLink). | chr1:8050860-8052904 FORWARD LENGTH=10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227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vacuole; EXPRESSED IN: 23 plant structures; EXPRESSED DURING: 15 growth stages; CONTAINS InterPro DOMAIN/s: Protein of unknown function DUF1475 (InterPro:IPR009943); Has 185 Blast hits to 155 proteins in 21 species: Archae - 0; Bacteria - 8; Metazoa - 3; Fungi - 0; Plants - 64; Viruses - 0; Other Eukaryotes - 110 (source: NCBI BLink). | chr1:8050860-8052904 FORWARD LENGTH=107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275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unknown protein; FUNCTIONS IN: molecular_function unknown; INVOLVED IN: biological_process unknown; LOCATED IN: vacuole; EXPRESSED IN: 23 plant structures; EXPRESSED DURING: 15 growth stages; CONTAINS InterPro DOMAIN/s: Protein of unknown function DUF1475 (InterPro:IPR009943); Has 185 Blast hits to 155 proteins in 21 species: Archae - 0; Bacteria - 8; Metazoa - 3; Fungi - 0; Plants - 64; Viruses - 0; Other Eukaryotes - 110 (source: NCBI BLink). | chr1:8050860-8052930 FORWARD LENGTH=109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2436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4570230-14571625 FORWARD LENGTH=120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878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CT2, DER1, LSR2, ENL2 | actin 2 | chr3:6474842-6477204 FORWARD LENGTH=17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187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CT2, DER1, LSR2, ENL2 | actin 2 | chr3:6474871-6477204 FORWARD LENGTH=181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5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lant protein of unknown function (DUF247) | chr5:7483870-7485482 REVERSE LENGTH=146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2255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lant protein of unknown function (DUF247) | chr5:7483873-7485458 REVERSE LENGTH=15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61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CK1, CKL1 | casein kinase 1 | chr4:13227450-13230797 REVERSE LENGTH=207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68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BD, F-box and Leucine Rich Repeat domains containing protein | chr1:9317589-9319246 FORWARD LENGTH=142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059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300) | chr3:1777364-1780254 REVERSE LENGTH=18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53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BOAT (membrane bound O-acyl transferase) family protein | chr5:22437825-22438865 REVERSE LENGTH=104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0613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NA-directed DNA polymerase (reverse transcriptase)-related family protein | chr4:6560363-6561726 FORWARD LENGTH=136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102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4:15108101-15110147 REVERSE LENGTH=149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856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odium Bile acid symporter family | chr1:29546605-29548824 REVERSE LENGTH=15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286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ATM2, ATM2 | ABC transporter of the mitochondrion 2 | chr4:14135526-14137953 REVERSE LENGTH=204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1G696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1666) | chr1:26186954-26189489 FORWARD LENGTH=20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16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ATH15, ATH15 | ABC2 homolog 15 | chr5:24789495-24793487 REVERSE LENGTH=276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617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ATH11, ATH11 | ABC2 homolog 11 | chr5:24803583-24807898 REVERSE LENGTH=282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5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594) | chr5:18426104-18429090 REVERSE LENGTH=298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77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ATH1, ATH1, ABCA2 | ATP-binding cassette A2 | chr3:17594060-17598896 REVERSE LENGTH=330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3436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15361697-15365347 FORWARD LENGTH=36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3587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1:13335257-13339587 FORWARD LENGTH=433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47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AUR-like auxin-responsive protein family | chr4:16594469-16595153 FORWARD LENGTH=68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16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ATTIM17-3, TIM17-3 | translocase inner membrane subunit 17-3 | chr5:3761244-3762346 FORWARD LENGTH=8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499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-box and associated interaction domains-containing protein | chr3:18530329-18531477 REVERSE LENGTH=114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3598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Senescence/dehydration-associated protein-related | chr4:17032268-17033862 REVERSE LENGTH=13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77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5:5867283-5869050 REVERSE LENGTH=147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77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5:5867283-5869050 REVERSE LENGTH=147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778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5:5867283-5869050 REVERSE LENGTH=14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778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lpha/beta-Hydrolases superfamily protein | chr5:5867283-5869050 REVERSE LENGTH=148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05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eticulon family protein | chr2:8867117-8869228 REVERSE LENGTH=14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059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eticulon family protein | chr2:8867120-8869256 REVERSE LENGTH=16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1157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Haloacid dehalogenase-like hydrolase (HAD) superfamily protein | chr4:7004335-7006081 FORWARD LENGTH=174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374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4:1665242-1667033 REVERSE LENGTH=179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17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oxidoreductase, 2OG-Fe(II) oxygenase family protein | chr1:3976839-3979195 REVERSE LENGTH=183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227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UC2, SUT1, ATSUC2 | sucrose-proton symporter 2 | chr1:8030641-8033117 REVERSE LENGTH=195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47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Nodulin-like / Major Facilitator Superfamily protein | chr1:28095815-28098185 FORWARD LENGTH=197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4583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TA2 | downstream target of AGL15 2 | chr2:18866061-18868542 FORWARD LENGTH=213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2G458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TA2 | downstream target of AGL15 2 | chr2:18866061-18868542 FORWARD LENGTH=203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571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NAP57, AtNAP57, CBF5, AtCBF5 | homologue of NAP57 | chr3:21153973-21156009 REVERSE LENGTH=203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6782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etratricopeptide repeat (TPR)-like superfamily protein | chr3:9850570-9852864 FORWARD LENGTH=218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373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4:1653587-1655944 REVERSE LENGTH=235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130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TP binding microtubule motor family protein | chr2:9114154-9118687 REVERSE LENGTH=297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13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ATP binding microtubule motor family protein | chr2:9114218-9119946 REVERSE LENGTH=300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229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ation transporter/ E1-E2 ATPase family protein | chr2:9766127-9769766 FORWARD LENGTH=3048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068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tochondrial transcription termination factor family protein | chr5:2108493-2112256 FORWARD LENGTH=3426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74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RGPR-related | chr5:19264675-19270800 FORWARD LENGTH=4399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0983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CRL8 | SCR-like 8 | chr1:22455320-22455589 FORWARD LENGTH=27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4244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60S ribosomal protein L3 (RPL3C), pseudogene, temporary automated functional assignment; blastp match of 61% identity and 1.3e-25 P-value to SP|P35684|RL3_ORYSA 60S ribosomal protein L3. (Rice) {Oryza sativa} | chr5:16976272-16976613 FORWARD LENGTH=34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40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S3 | strictosidine synthase 3 | chr1:27829142-27831431 REVERSE LENGTH=114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0811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lactoylglutathione lyase family protein / glyoxalase I family protein | chr1:2535409-2537930 FORWARD LENGTH=115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095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FUNCTIONS IN: molecular_function unknown; INVOLVED IN: biological_process unknown; LOCATED IN: endomembrane system; EXPRESSED IN: 14 plant structures; EXPRESSED DURING: 9 growth stages; CONTAINS InterPro DOMAIN/s: EGF-like (InterPro:IPR006210); BEST Arabidopsis thaliana protein match is: Protein kinase superfamily protein (TAIR:AT2G23450.1); Has 94 Blast hits to 88 proteins in 13 species: Archae - 0; Bacteria - 0; Metazoa - 10; Fungi - 0; Plants - 84; Viruses - 0; Other Eukaryotes - 0 (source: NCBI BLink). | chr4:412118-413327 FORWARD LENGTH=121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0391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1199311-1200432 REVERSE LENGTH=112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58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crosomal glutathione s-transferase, putative | chr1:24485101-24486892 FORWARD LENGTH=76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582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crosomal glutathione s-transferase, putative | chr1:24485101-24486892 FORWARD LENGTH=81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65820.3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microsomal glutathione s-transferase, putative | chr1:24485101-24486892 FORWARD LENGTH=90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5G1361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of unknown function (DUF155) | chr5:4383013-4385029 FORWARD LENGTH=149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195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yptophan/tyrosine permease | chr5:6578952-6581945 FORWARD LENGTH=183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396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WRKY4 | WRKY DNA-binding protein 4 | chr1:4776463-4779350 FORWARD LENGTH=193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852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rotein kinase superfamily protein | chr5:23655234-23658162 FORWARD LENGTH=211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1024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FRS11 | FAR1-related sequence 11 | chr1:3356680-3359838 REVERSE LENGTH=2295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548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SVL1 | SHV3-like 1 | chr5:22474230-22478132 FORWARD LENGTH=2661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533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Disease resistance protein (CC-NBS-LRR class) family | chr1:19903899-19907515 FORWARD LENGTH=278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639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DRD1, CHR35, DMS1 | SNF2 domain-containing protein / helicase domain-containing protein | chr2:7097280-7101261 FORWARD LENGTH=3104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2G1580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2:6880825-6882741 FORWARD LENGTH=1917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3G26614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3:9784890-9787571 REVERSE LENGTH=2682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4G0197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transposable element gene | chr4:858636-862475 REVERSE LENGTH=3840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1G79350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EMB1135 | RING/FYVE/PHD zinc finger superfamily protein | chr1:29844633-29853414 REVERSE LENGTH=4283</w:t>
            </w:r>
          </w:p>
        </w:tc>
      </w:tr>
      <w:tr w:rsidR="00385C74" w:rsidRPr="00E90107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7625.1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CAP (Cysteine-rich secretory proteins, Antigen 5, and Pathogenesis-related 1 protein) superfamily protein | chr5:23337850-23338807 FORWARD LENGTH=869</w:t>
            </w:r>
          </w:p>
        </w:tc>
      </w:tr>
      <w:tr w:rsidR="00385C74" w:rsidRPr="00385C74" w:rsidTr="00A633EB">
        <w:trPr>
          <w:trHeight w:val="300"/>
        </w:trPr>
        <w:tc>
          <w:tcPr>
            <w:tcW w:w="960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AT5G51140.2</w:t>
            </w:r>
          </w:p>
        </w:tc>
        <w:tc>
          <w:tcPr>
            <w:tcW w:w="866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3174" w:type="pct"/>
            <w:noWrap/>
            <w:hideMark/>
          </w:tcPr>
          <w:p w:rsidR="00385C74" w:rsidRPr="00E90107" w:rsidRDefault="00385C74" w:rsidP="00A633EB">
            <w:pPr>
              <w:rPr>
                <w:rFonts w:ascii="Times New Roman" w:eastAsia="Times New Roman" w:hAnsi="Times New Roman" w:cs="Times New Roman"/>
              </w:rPr>
            </w:pPr>
            <w:r w:rsidRPr="00E90107">
              <w:rPr>
                <w:rFonts w:ascii="Times New Roman" w:eastAsia="Times New Roman" w:hAnsi="Times New Roman" w:cs="Times New Roman"/>
                <w:color w:val="000000"/>
              </w:rPr>
              <w:t>| Symbols: | Pseudouridine synthase family protein | chr5:20784082-20786816 REVERSE LENGTH=1277</w:t>
            </w:r>
          </w:p>
        </w:tc>
      </w:tr>
    </w:tbl>
    <w:p w:rsidR="00385C74" w:rsidRPr="00385C74" w:rsidRDefault="00385C74" w:rsidP="00385C74">
      <w:pPr>
        <w:rPr>
          <w:rFonts w:ascii="Times New Roman" w:hAnsi="Times New Roman" w:cs="Times New Roman"/>
        </w:rPr>
      </w:pPr>
    </w:p>
    <w:p w:rsidR="00385C74" w:rsidRPr="00385C74" w:rsidRDefault="00385C74">
      <w:pPr>
        <w:rPr>
          <w:rFonts w:ascii="Times New Roman" w:hAnsi="Times New Roman" w:cs="Times New Roman"/>
        </w:rPr>
      </w:pPr>
    </w:p>
    <w:sectPr w:rsidR="00385C74" w:rsidRPr="00385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C74"/>
    <w:rsid w:val="000420A8"/>
    <w:rsid w:val="00385C74"/>
    <w:rsid w:val="00482612"/>
    <w:rsid w:val="005B40C6"/>
    <w:rsid w:val="00661C01"/>
    <w:rsid w:val="007F696B"/>
    <w:rsid w:val="009E3F06"/>
    <w:rsid w:val="00A633EB"/>
    <w:rsid w:val="00AF598B"/>
    <w:rsid w:val="00E90107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6B092-5F33-491C-92CB-24F6959A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5C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C74"/>
    <w:rPr>
      <w:color w:val="954F72"/>
      <w:u w:val="single"/>
    </w:rPr>
  </w:style>
  <w:style w:type="paragraph" w:customStyle="1" w:styleId="xl65">
    <w:name w:val="xl65"/>
    <w:basedOn w:val="Normal"/>
    <w:rsid w:val="00385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85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74"/>
  </w:style>
  <w:style w:type="paragraph" w:styleId="Footer">
    <w:name w:val="footer"/>
    <w:basedOn w:val="Normal"/>
    <w:link w:val="FooterChar"/>
    <w:uiPriority w:val="99"/>
    <w:unhideWhenUsed/>
    <w:rsid w:val="00385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0</Pages>
  <Words>24232</Words>
  <Characters>138124</Characters>
  <Application>Microsoft Office Word</Application>
  <DocSecurity>0</DocSecurity>
  <Lines>1151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0-04-22T20:50:00Z</dcterms:created>
  <dcterms:modified xsi:type="dcterms:W3CDTF">2020-04-22T20:50:00Z</dcterms:modified>
</cp:coreProperties>
</file>